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6D13" w:rsidRPr="00E63AD3" w:rsidRDefault="00B84158" w:rsidP="00F96D13">
      <w:pPr>
        <w:spacing w:after="0" w:line="240" w:lineRule="auto"/>
        <w:jc w:val="center"/>
        <w:rPr>
          <w:b/>
          <w:color w:val="000000" w:themeColor="text1"/>
        </w:rPr>
      </w:pPr>
      <w:r w:rsidRPr="00E63AD3">
        <w:rPr>
          <w:b/>
          <w:color w:val="000000" w:themeColor="text1"/>
        </w:rPr>
        <w:t xml:space="preserve">Results </w:t>
      </w:r>
      <w:r w:rsidR="00F96D13" w:rsidRPr="00E63AD3">
        <w:rPr>
          <w:b/>
          <w:color w:val="000000" w:themeColor="text1"/>
        </w:rPr>
        <w:t>Appendix</w:t>
      </w:r>
    </w:p>
    <w:p w:rsidR="00F96D13" w:rsidRPr="00E63AD3" w:rsidRDefault="00F96D13" w:rsidP="000F5B92">
      <w:pPr>
        <w:spacing w:after="0" w:line="240" w:lineRule="auto"/>
        <w:rPr>
          <w:b/>
          <w:color w:val="000000" w:themeColor="text1"/>
        </w:rPr>
      </w:pPr>
      <w:bookmarkStart w:id="0" w:name="_GoBack"/>
      <w:bookmarkEnd w:id="0"/>
    </w:p>
    <w:p w:rsidR="000F5B92" w:rsidRPr="00E63AD3" w:rsidRDefault="008F2E2A" w:rsidP="000F5B92">
      <w:pPr>
        <w:spacing w:after="0" w:line="240" w:lineRule="auto"/>
        <w:rPr>
          <w:b/>
          <w:color w:val="000000" w:themeColor="text1"/>
        </w:rPr>
      </w:pPr>
      <w:r w:rsidRPr="00E63AD3">
        <w:rPr>
          <w:b/>
          <w:color w:val="000000" w:themeColor="text1"/>
        </w:rPr>
        <w:t xml:space="preserve">Table </w:t>
      </w:r>
      <w:r w:rsidR="00F96D13" w:rsidRPr="00E63AD3">
        <w:rPr>
          <w:b/>
          <w:color w:val="000000" w:themeColor="text1"/>
        </w:rPr>
        <w:t>A</w:t>
      </w:r>
      <w:r w:rsidR="005A2758" w:rsidRPr="00E63AD3">
        <w:rPr>
          <w:b/>
          <w:color w:val="000000" w:themeColor="text1"/>
        </w:rPr>
        <w:t>2</w:t>
      </w:r>
      <w:r w:rsidRPr="00E63AD3">
        <w:rPr>
          <w:b/>
          <w:color w:val="000000" w:themeColor="text1"/>
        </w:rPr>
        <w:t xml:space="preserve">: </w:t>
      </w:r>
      <w:r w:rsidR="006172CD" w:rsidRPr="00E63AD3">
        <w:rPr>
          <w:b/>
          <w:color w:val="000000" w:themeColor="text1"/>
        </w:rPr>
        <w:t>C</w:t>
      </w:r>
      <w:r w:rsidRPr="00E63AD3">
        <w:rPr>
          <w:b/>
          <w:color w:val="000000" w:themeColor="text1"/>
        </w:rPr>
        <w:t>haracteristics of</w:t>
      </w:r>
      <w:r w:rsidR="000F5B92" w:rsidRPr="00E63AD3">
        <w:rPr>
          <w:b/>
          <w:color w:val="000000" w:themeColor="text1"/>
        </w:rPr>
        <w:t xml:space="preserve"> participants included </w:t>
      </w:r>
      <w:r w:rsidRPr="00E63AD3">
        <w:rPr>
          <w:b/>
          <w:color w:val="000000" w:themeColor="text1"/>
        </w:rPr>
        <w:t>and excluded from</w:t>
      </w:r>
      <w:r w:rsidR="000F5B92" w:rsidRPr="00E63AD3">
        <w:rPr>
          <w:b/>
          <w:color w:val="000000" w:themeColor="text1"/>
        </w:rPr>
        <w:t xml:space="preserve"> the analy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2409"/>
        <w:gridCol w:w="2297"/>
      </w:tblGrid>
      <w:tr w:rsidR="00A40EE8" w:rsidRPr="00E63AD3" w:rsidTr="002F409D">
        <w:tc>
          <w:tcPr>
            <w:tcW w:w="2235" w:type="dxa"/>
          </w:tcPr>
          <w:p w:rsidR="00E83D95" w:rsidRPr="00E63AD3" w:rsidRDefault="00E83D95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09" w:type="dxa"/>
          </w:tcPr>
          <w:p w:rsidR="00E83D95" w:rsidRPr="00E63AD3" w:rsidRDefault="00E83D95" w:rsidP="0008128E">
            <w:pPr>
              <w:spacing w:after="0"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E63AD3">
              <w:rPr>
                <w:b/>
                <w:color w:val="000000" w:themeColor="text1"/>
                <w:sz w:val="16"/>
                <w:szCs w:val="16"/>
              </w:rPr>
              <w:t>Included</w:t>
            </w:r>
            <w:r w:rsidR="00626F66" w:rsidRPr="00E63AD3">
              <w:rPr>
                <w:b/>
                <w:color w:val="000000" w:themeColor="text1"/>
                <w:sz w:val="16"/>
                <w:szCs w:val="16"/>
              </w:rPr>
              <w:t xml:space="preserve"> (n=80</w:t>
            </w:r>
            <w:r w:rsidR="0008128E" w:rsidRPr="00E63AD3">
              <w:rPr>
                <w:b/>
                <w:color w:val="000000" w:themeColor="text1"/>
                <w:sz w:val="16"/>
                <w:szCs w:val="16"/>
              </w:rPr>
              <w:t>9</w:t>
            </w:r>
            <w:r w:rsidR="00626F66" w:rsidRPr="00E63AD3">
              <w:rPr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97" w:type="dxa"/>
          </w:tcPr>
          <w:p w:rsidR="00E83D95" w:rsidRPr="00E63AD3" w:rsidRDefault="00E83D95" w:rsidP="000F5B92">
            <w:pPr>
              <w:spacing w:after="0"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E63AD3">
              <w:rPr>
                <w:b/>
                <w:color w:val="000000" w:themeColor="text1"/>
                <w:sz w:val="16"/>
                <w:szCs w:val="16"/>
              </w:rPr>
              <w:t>Excluded</w:t>
            </w:r>
          </w:p>
        </w:tc>
      </w:tr>
      <w:tr w:rsidR="00A40EE8" w:rsidRPr="00E63AD3" w:rsidTr="002F409D">
        <w:tc>
          <w:tcPr>
            <w:tcW w:w="2235" w:type="dxa"/>
          </w:tcPr>
          <w:p w:rsidR="00E83D95" w:rsidRPr="00E63AD3" w:rsidRDefault="00E83D95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09" w:type="dxa"/>
          </w:tcPr>
          <w:p w:rsidR="00E83D95" w:rsidRPr="00E63AD3" w:rsidRDefault="00E83D95" w:rsidP="000F5B92">
            <w:pPr>
              <w:spacing w:after="0"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E63AD3">
              <w:rPr>
                <w:b/>
                <w:color w:val="000000" w:themeColor="text1"/>
                <w:sz w:val="16"/>
                <w:szCs w:val="16"/>
              </w:rPr>
              <w:t>N (%)</w:t>
            </w:r>
          </w:p>
        </w:tc>
        <w:tc>
          <w:tcPr>
            <w:tcW w:w="2297" w:type="dxa"/>
          </w:tcPr>
          <w:p w:rsidR="00E83D95" w:rsidRPr="00E63AD3" w:rsidRDefault="00E83D95" w:rsidP="000F5B92">
            <w:pPr>
              <w:spacing w:after="0"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E63AD3">
              <w:rPr>
                <w:b/>
                <w:color w:val="000000" w:themeColor="text1"/>
                <w:sz w:val="16"/>
                <w:szCs w:val="16"/>
              </w:rPr>
              <w:t>N (%)</w:t>
            </w:r>
          </w:p>
        </w:tc>
      </w:tr>
      <w:tr w:rsidR="00A40EE8" w:rsidRPr="00E63AD3" w:rsidTr="002F409D">
        <w:tc>
          <w:tcPr>
            <w:tcW w:w="2235" w:type="dxa"/>
          </w:tcPr>
          <w:p w:rsidR="00E83D95" w:rsidRPr="00E63AD3" w:rsidRDefault="00E83D95" w:rsidP="000F5B92">
            <w:pPr>
              <w:spacing w:after="0"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E63AD3">
              <w:rPr>
                <w:b/>
                <w:color w:val="000000" w:themeColor="text1"/>
                <w:sz w:val="16"/>
                <w:szCs w:val="16"/>
              </w:rPr>
              <w:t xml:space="preserve">Gender </w:t>
            </w:r>
          </w:p>
        </w:tc>
        <w:tc>
          <w:tcPr>
            <w:tcW w:w="2409" w:type="dxa"/>
          </w:tcPr>
          <w:p w:rsidR="00E83D95" w:rsidRPr="00E63AD3" w:rsidRDefault="00E83D95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297" w:type="dxa"/>
          </w:tcPr>
          <w:p w:rsidR="00E83D95" w:rsidRPr="00E63AD3" w:rsidRDefault="00E83D95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</w:tr>
      <w:tr w:rsidR="00A40EE8" w:rsidRPr="00E63AD3" w:rsidTr="002F409D">
        <w:tc>
          <w:tcPr>
            <w:tcW w:w="2235" w:type="dxa"/>
          </w:tcPr>
          <w:p w:rsidR="00E83D95" w:rsidRPr="00E63AD3" w:rsidRDefault="00E83D95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2409" w:type="dxa"/>
          </w:tcPr>
          <w:p w:rsidR="00E83D95" w:rsidRPr="00E63AD3" w:rsidRDefault="0008128E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563 (69.6</w:t>
            </w:r>
            <w:r w:rsidR="00F87C62" w:rsidRPr="00E63AD3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97" w:type="dxa"/>
          </w:tcPr>
          <w:p w:rsidR="00E83D95" w:rsidRPr="00E63AD3" w:rsidRDefault="003B253E" w:rsidP="003B253E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409</w:t>
            </w:r>
            <w:r w:rsidR="00F87C62" w:rsidRPr="00E63AD3">
              <w:rPr>
                <w:color w:val="000000" w:themeColor="text1"/>
                <w:sz w:val="16"/>
                <w:szCs w:val="16"/>
              </w:rPr>
              <w:t xml:space="preserve"> (69.</w:t>
            </w:r>
            <w:r w:rsidRPr="00E63AD3">
              <w:rPr>
                <w:color w:val="000000" w:themeColor="text1"/>
                <w:sz w:val="16"/>
                <w:szCs w:val="16"/>
              </w:rPr>
              <w:t>1</w:t>
            </w:r>
            <w:r w:rsidR="00F87C62" w:rsidRPr="00E63AD3">
              <w:rPr>
                <w:color w:val="000000" w:themeColor="text1"/>
                <w:sz w:val="16"/>
                <w:szCs w:val="16"/>
              </w:rPr>
              <w:t>)</w:t>
            </w:r>
          </w:p>
        </w:tc>
      </w:tr>
      <w:tr w:rsidR="00A40EE8" w:rsidRPr="00E63AD3" w:rsidTr="002F409D">
        <w:tc>
          <w:tcPr>
            <w:tcW w:w="2235" w:type="dxa"/>
          </w:tcPr>
          <w:p w:rsidR="00E83D95" w:rsidRPr="00E63AD3" w:rsidRDefault="00E83D95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2409" w:type="dxa"/>
          </w:tcPr>
          <w:p w:rsidR="00E83D95" w:rsidRPr="00E63AD3" w:rsidRDefault="0008128E" w:rsidP="0008128E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246</w:t>
            </w:r>
            <w:r w:rsidR="00F87C62" w:rsidRPr="00E63AD3">
              <w:rPr>
                <w:color w:val="000000" w:themeColor="text1"/>
                <w:sz w:val="16"/>
                <w:szCs w:val="16"/>
              </w:rPr>
              <w:t xml:space="preserve"> (30.</w:t>
            </w:r>
            <w:r w:rsidRPr="00E63AD3">
              <w:rPr>
                <w:color w:val="000000" w:themeColor="text1"/>
                <w:sz w:val="16"/>
                <w:szCs w:val="16"/>
              </w:rPr>
              <w:t>4</w:t>
            </w:r>
            <w:r w:rsidR="00F87C62" w:rsidRPr="00E63AD3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97" w:type="dxa"/>
          </w:tcPr>
          <w:p w:rsidR="00E83D95" w:rsidRPr="00E63AD3" w:rsidRDefault="00E83D95" w:rsidP="003B253E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18</w:t>
            </w:r>
            <w:r w:rsidR="003B253E" w:rsidRPr="00E63AD3">
              <w:rPr>
                <w:color w:val="000000" w:themeColor="text1"/>
                <w:sz w:val="16"/>
                <w:szCs w:val="16"/>
              </w:rPr>
              <w:t>3 (30.9</w:t>
            </w:r>
            <w:r w:rsidR="00F87C62" w:rsidRPr="00E63AD3">
              <w:rPr>
                <w:color w:val="000000" w:themeColor="text1"/>
                <w:sz w:val="16"/>
                <w:szCs w:val="16"/>
              </w:rPr>
              <w:t>)</w:t>
            </w:r>
          </w:p>
        </w:tc>
      </w:tr>
      <w:tr w:rsidR="00A40EE8" w:rsidRPr="00E63AD3" w:rsidTr="002F409D">
        <w:tc>
          <w:tcPr>
            <w:tcW w:w="2235" w:type="dxa"/>
          </w:tcPr>
          <w:p w:rsidR="00E83D95" w:rsidRPr="00E63AD3" w:rsidRDefault="00E83D95" w:rsidP="000F5B92">
            <w:pPr>
              <w:spacing w:after="0"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E63AD3">
              <w:rPr>
                <w:b/>
                <w:color w:val="000000" w:themeColor="text1"/>
                <w:sz w:val="16"/>
                <w:szCs w:val="16"/>
              </w:rPr>
              <w:t xml:space="preserve">Age </w:t>
            </w:r>
          </w:p>
        </w:tc>
        <w:tc>
          <w:tcPr>
            <w:tcW w:w="2409" w:type="dxa"/>
          </w:tcPr>
          <w:p w:rsidR="00E83D95" w:rsidRPr="00E63AD3" w:rsidRDefault="00E83D95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297" w:type="dxa"/>
          </w:tcPr>
          <w:p w:rsidR="00E83D95" w:rsidRPr="00E63AD3" w:rsidRDefault="00E83D95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</w:tr>
      <w:tr w:rsidR="00A40EE8" w:rsidRPr="00E63AD3" w:rsidTr="002F409D">
        <w:tc>
          <w:tcPr>
            <w:tcW w:w="2235" w:type="dxa"/>
          </w:tcPr>
          <w:p w:rsidR="005E0AE9" w:rsidRPr="00E63AD3" w:rsidRDefault="005E0AE9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Median (IQR)</w:t>
            </w:r>
          </w:p>
        </w:tc>
        <w:tc>
          <w:tcPr>
            <w:tcW w:w="2409" w:type="dxa"/>
          </w:tcPr>
          <w:p w:rsidR="005E0AE9" w:rsidRPr="00E63AD3" w:rsidRDefault="0086390B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43.3</w:t>
            </w:r>
            <w:r w:rsidR="005E0AE9" w:rsidRPr="00E63AD3">
              <w:rPr>
                <w:color w:val="000000" w:themeColor="text1"/>
                <w:sz w:val="16"/>
                <w:szCs w:val="16"/>
              </w:rPr>
              <w:t xml:space="preserve"> (33.7-52.2)</w:t>
            </w:r>
          </w:p>
        </w:tc>
        <w:tc>
          <w:tcPr>
            <w:tcW w:w="2297" w:type="dxa"/>
          </w:tcPr>
          <w:p w:rsidR="005E0AE9" w:rsidRPr="00E63AD3" w:rsidRDefault="005E0AE9" w:rsidP="0086390B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38.</w:t>
            </w:r>
            <w:r w:rsidR="0086390B" w:rsidRPr="00E63AD3">
              <w:rPr>
                <w:color w:val="000000" w:themeColor="text1"/>
                <w:sz w:val="16"/>
                <w:szCs w:val="16"/>
              </w:rPr>
              <w:t>4</w:t>
            </w:r>
            <w:r w:rsidRPr="00E63AD3">
              <w:rPr>
                <w:color w:val="000000" w:themeColor="text1"/>
                <w:sz w:val="16"/>
                <w:szCs w:val="16"/>
              </w:rPr>
              <w:t xml:space="preserve"> (31.0-48.1)</w:t>
            </w:r>
            <w:r w:rsidR="00DA1917" w:rsidRPr="00E63AD3">
              <w:rPr>
                <w:color w:val="000000" w:themeColor="text1"/>
                <w:sz w:val="16"/>
                <w:szCs w:val="16"/>
              </w:rPr>
              <w:t xml:space="preserve"> [n=</w:t>
            </w:r>
            <w:r w:rsidR="0086390B" w:rsidRPr="00E63AD3">
              <w:rPr>
                <w:color w:val="000000" w:themeColor="text1"/>
                <w:sz w:val="16"/>
                <w:szCs w:val="16"/>
              </w:rPr>
              <w:t>599</w:t>
            </w:r>
            <w:r w:rsidR="00DA1917" w:rsidRPr="00E63AD3">
              <w:rPr>
                <w:color w:val="000000" w:themeColor="text1"/>
                <w:sz w:val="16"/>
                <w:szCs w:val="16"/>
              </w:rPr>
              <w:t>]</w:t>
            </w:r>
          </w:p>
        </w:tc>
      </w:tr>
      <w:tr w:rsidR="00A40EE8" w:rsidRPr="00E63AD3" w:rsidTr="002F409D">
        <w:tc>
          <w:tcPr>
            <w:tcW w:w="2235" w:type="dxa"/>
          </w:tcPr>
          <w:p w:rsidR="00E83D95" w:rsidRPr="00E63AD3" w:rsidRDefault="00E83D95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16-29 years</w:t>
            </w:r>
          </w:p>
        </w:tc>
        <w:tc>
          <w:tcPr>
            <w:tcW w:w="2409" w:type="dxa"/>
          </w:tcPr>
          <w:p w:rsidR="00E83D95" w:rsidRPr="00E63AD3" w:rsidRDefault="00E83D95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106</w:t>
            </w:r>
            <w:r w:rsidR="0008128E" w:rsidRPr="00E63AD3">
              <w:rPr>
                <w:color w:val="000000" w:themeColor="text1"/>
                <w:sz w:val="16"/>
                <w:szCs w:val="16"/>
              </w:rPr>
              <w:t xml:space="preserve"> (13.1</w:t>
            </w:r>
            <w:r w:rsidR="00D2518F" w:rsidRPr="00E63AD3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97" w:type="dxa"/>
          </w:tcPr>
          <w:p w:rsidR="00E83D95" w:rsidRPr="00E63AD3" w:rsidRDefault="00E83D95" w:rsidP="003B253E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133</w:t>
            </w:r>
            <w:r w:rsidR="00D2518F" w:rsidRPr="00E63AD3">
              <w:rPr>
                <w:color w:val="000000" w:themeColor="text1"/>
                <w:sz w:val="16"/>
                <w:szCs w:val="16"/>
              </w:rPr>
              <w:t xml:space="preserve"> (2</w:t>
            </w:r>
            <w:r w:rsidR="003B253E" w:rsidRPr="00E63AD3">
              <w:rPr>
                <w:color w:val="000000" w:themeColor="text1"/>
                <w:sz w:val="16"/>
                <w:szCs w:val="16"/>
              </w:rPr>
              <w:t>2.2</w:t>
            </w:r>
            <w:r w:rsidR="00D2518F" w:rsidRPr="00E63AD3">
              <w:rPr>
                <w:color w:val="000000" w:themeColor="text1"/>
                <w:sz w:val="16"/>
                <w:szCs w:val="16"/>
              </w:rPr>
              <w:t>)</w:t>
            </w:r>
          </w:p>
        </w:tc>
      </w:tr>
      <w:tr w:rsidR="00A40EE8" w:rsidRPr="00E63AD3" w:rsidTr="002F409D">
        <w:tc>
          <w:tcPr>
            <w:tcW w:w="2235" w:type="dxa"/>
          </w:tcPr>
          <w:p w:rsidR="00E83D95" w:rsidRPr="00E63AD3" w:rsidRDefault="00E83D95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30-39 years</w:t>
            </w:r>
          </w:p>
        </w:tc>
        <w:tc>
          <w:tcPr>
            <w:tcW w:w="2409" w:type="dxa"/>
          </w:tcPr>
          <w:p w:rsidR="00E83D95" w:rsidRPr="00E63AD3" w:rsidRDefault="0008128E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223 (27.6</w:t>
            </w:r>
            <w:r w:rsidR="00D2518F" w:rsidRPr="00E63AD3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97" w:type="dxa"/>
          </w:tcPr>
          <w:p w:rsidR="00E83D95" w:rsidRPr="00E63AD3" w:rsidRDefault="003B253E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193</w:t>
            </w:r>
            <w:r w:rsidR="00D2518F" w:rsidRPr="00E63AD3">
              <w:rPr>
                <w:color w:val="000000" w:themeColor="text1"/>
                <w:sz w:val="16"/>
                <w:szCs w:val="16"/>
              </w:rPr>
              <w:t xml:space="preserve"> (32.3)</w:t>
            </w:r>
          </w:p>
        </w:tc>
      </w:tr>
      <w:tr w:rsidR="00A40EE8" w:rsidRPr="00E63AD3" w:rsidTr="002F409D">
        <w:tc>
          <w:tcPr>
            <w:tcW w:w="2235" w:type="dxa"/>
          </w:tcPr>
          <w:p w:rsidR="00E83D95" w:rsidRPr="00E63AD3" w:rsidRDefault="00E83D95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40-49 years</w:t>
            </w:r>
          </w:p>
        </w:tc>
        <w:tc>
          <w:tcPr>
            <w:tcW w:w="2409" w:type="dxa"/>
          </w:tcPr>
          <w:p w:rsidR="00E83D95" w:rsidRPr="00E63AD3" w:rsidRDefault="0008128E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213 (26.3</w:t>
            </w:r>
            <w:r w:rsidR="00D2518F" w:rsidRPr="00E63AD3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97" w:type="dxa"/>
          </w:tcPr>
          <w:p w:rsidR="00E83D95" w:rsidRPr="00E63AD3" w:rsidRDefault="00E83D95" w:rsidP="003B253E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15</w:t>
            </w:r>
            <w:r w:rsidR="003B253E" w:rsidRPr="00E63AD3">
              <w:rPr>
                <w:color w:val="000000" w:themeColor="text1"/>
                <w:sz w:val="16"/>
                <w:szCs w:val="16"/>
              </w:rPr>
              <w:t>0</w:t>
            </w:r>
            <w:r w:rsidR="00D2518F" w:rsidRPr="00E63AD3">
              <w:rPr>
                <w:color w:val="000000" w:themeColor="text1"/>
                <w:sz w:val="16"/>
                <w:szCs w:val="16"/>
              </w:rPr>
              <w:t xml:space="preserve"> (25.</w:t>
            </w:r>
            <w:r w:rsidR="003B253E" w:rsidRPr="00E63AD3">
              <w:rPr>
                <w:color w:val="000000" w:themeColor="text1"/>
                <w:sz w:val="16"/>
                <w:szCs w:val="16"/>
              </w:rPr>
              <w:t>0</w:t>
            </w:r>
            <w:r w:rsidR="00D2518F" w:rsidRPr="00E63AD3">
              <w:rPr>
                <w:color w:val="000000" w:themeColor="text1"/>
                <w:sz w:val="16"/>
                <w:szCs w:val="16"/>
              </w:rPr>
              <w:t>)</w:t>
            </w:r>
          </w:p>
        </w:tc>
      </w:tr>
      <w:tr w:rsidR="00A40EE8" w:rsidRPr="00E63AD3" w:rsidTr="002F409D">
        <w:tc>
          <w:tcPr>
            <w:tcW w:w="2235" w:type="dxa"/>
          </w:tcPr>
          <w:p w:rsidR="00E83D95" w:rsidRPr="00E63AD3" w:rsidRDefault="00E83D95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50-59 years</w:t>
            </w:r>
          </w:p>
        </w:tc>
        <w:tc>
          <w:tcPr>
            <w:tcW w:w="2409" w:type="dxa"/>
          </w:tcPr>
          <w:p w:rsidR="00E83D95" w:rsidRPr="00E63AD3" w:rsidRDefault="0008128E" w:rsidP="0008128E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202</w:t>
            </w:r>
            <w:r w:rsidR="00D2518F" w:rsidRPr="00E63AD3">
              <w:rPr>
                <w:color w:val="000000" w:themeColor="text1"/>
                <w:sz w:val="16"/>
                <w:szCs w:val="16"/>
              </w:rPr>
              <w:t xml:space="preserve">  (2</w:t>
            </w:r>
            <w:r w:rsidRPr="00E63AD3">
              <w:rPr>
                <w:color w:val="000000" w:themeColor="text1"/>
                <w:sz w:val="16"/>
                <w:szCs w:val="16"/>
              </w:rPr>
              <w:t>5.0</w:t>
            </w:r>
            <w:r w:rsidR="00D2518F" w:rsidRPr="00E63AD3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97" w:type="dxa"/>
          </w:tcPr>
          <w:p w:rsidR="00E83D95" w:rsidRPr="00E63AD3" w:rsidRDefault="003B253E" w:rsidP="003B253E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87</w:t>
            </w:r>
            <w:r w:rsidR="00D2518F" w:rsidRPr="00E63AD3">
              <w:rPr>
                <w:color w:val="000000" w:themeColor="text1"/>
                <w:sz w:val="16"/>
                <w:szCs w:val="16"/>
              </w:rPr>
              <w:t xml:space="preserve"> (14.</w:t>
            </w:r>
            <w:r w:rsidRPr="00E63AD3">
              <w:rPr>
                <w:color w:val="000000" w:themeColor="text1"/>
                <w:sz w:val="16"/>
                <w:szCs w:val="16"/>
              </w:rPr>
              <w:t>5</w:t>
            </w:r>
            <w:r w:rsidR="00D2518F" w:rsidRPr="00E63AD3">
              <w:rPr>
                <w:color w:val="000000" w:themeColor="text1"/>
                <w:sz w:val="16"/>
                <w:szCs w:val="16"/>
              </w:rPr>
              <w:t>)</w:t>
            </w:r>
          </w:p>
        </w:tc>
      </w:tr>
      <w:tr w:rsidR="00A40EE8" w:rsidRPr="00E63AD3" w:rsidTr="002F409D">
        <w:tc>
          <w:tcPr>
            <w:tcW w:w="2235" w:type="dxa"/>
          </w:tcPr>
          <w:p w:rsidR="00E83D95" w:rsidRPr="00E63AD3" w:rsidRDefault="00626F66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≥</w:t>
            </w:r>
            <w:r w:rsidR="00E83D95" w:rsidRPr="00E63AD3">
              <w:rPr>
                <w:color w:val="000000" w:themeColor="text1"/>
                <w:sz w:val="16"/>
                <w:szCs w:val="16"/>
              </w:rPr>
              <w:t>60 years</w:t>
            </w:r>
          </w:p>
        </w:tc>
        <w:tc>
          <w:tcPr>
            <w:tcW w:w="2409" w:type="dxa"/>
          </w:tcPr>
          <w:p w:rsidR="00E83D95" w:rsidRPr="00E63AD3" w:rsidRDefault="0008128E" w:rsidP="0008128E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65</w:t>
            </w:r>
            <w:r w:rsidR="00D2518F" w:rsidRPr="00E63AD3">
              <w:rPr>
                <w:color w:val="000000" w:themeColor="text1"/>
                <w:sz w:val="16"/>
                <w:szCs w:val="16"/>
              </w:rPr>
              <w:t xml:space="preserve"> (8.</w:t>
            </w:r>
            <w:r w:rsidRPr="00E63AD3">
              <w:rPr>
                <w:color w:val="000000" w:themeColor="text1"/>
                <w:sz w:val="16"/>
                <w:szCs w:val="16"/>
              </w:rPr>
              <w:t>0</w:t>
            </w:r>
            <w:r w:rsidR="00D2518F" w:rsidRPr="00E63AD3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97" w:type="dxa"/>
          </w:tcPr>
          <w:p w:rsidR="00E83D95" w:rsidRPr="00E63AD3" w:rsidRDefault="00E83D95" w:rsidP="003B253E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3</w:t>
            </w:r>
            <w:r w:rsidR="003B253E" w:rsidRPr="00E63AD3">
              <w:rPr>
                <w:color w:val="000000" w:themeColor="text1"/>
                <w:sz w:val="16"/>
                <w:szCs w:val="16"/>
              </w:rPr>
              <w:t>6 (6.0</w:t>
            </w:r>
            <w:r w:rsidR="00D2518F" w:rsidRPr="00E63AD3">
              <w:rPr>
                <w:color w:val="000000" w:themeColor="text1"/>
                <w:sz w:val="16"/>
                <w:szCs w:val="16"/>
              </w:rPr>
              <w:t>)</w:t>
            </w:r>
          </w:p>
        </w:tc>
      </w:tr>
      <w:tr w:rsidR="00A40EE8" w:rsidRPr="00E63AD3" w:rsidTr="002F409D">
        <w:tc>
          <w:tcPr>
            <w:tcW w:w="2235" w:type="dxa"/>
          </w:tcPr>
          <w:p w:rsidR="00E83D95" w:rsidRPr="00E63AD3" w:rsidRDefault="00E83D95" w:rsidP="000F5B92">
            <w:pPr>
              <w:spacing w:after="0"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E63AD3">
              <w:rPr>
                <w:b/>
                <w:color w:val="000000" w:themeColor="text1"/>
                <w:sz w:val="16"/>
                <w:szCs w:val="16"/>
              </w:rPr>
              <w:t>Highest educational qualification</w:t>
            </w:r>
          </w:p>
        </w:tc>
        <w:tc>
          <w:tcPr>
            <w:tcW w:w="2409" w:type="dxa"/>
          </w:tcPr>
          <w:p w:rsidR="00E83D95" w:rsidRPr="00E63AD3" w:rsidRDefault="00E83D95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297" w:type="dxa"/>
          </w:tcPr>
          <w:p w:rsidR="00E83D95" w:rsidRPr="00E63AD3" w:rsidRDefault="00E83D95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</w:tr>
      <w:tr w:rsidR="00A40EE8" w:rsidRPr="00E63AD3" w:rsidTr="002F409D">
        <w:tc>
          <w:tcPr>
            <w:tcW w:w="2235" w:type="dxa"/>
          </w:tcPr>
          <w:p w:rsidR="00E83D95" w:rsidRPr="00E63AD3" w:rsidRDefault="00E83D95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Less than degree</w:t>
            </w:r>
          </w:p>
        </w:tc>
        <w:tc>
          <w:tcPr>
            <w:tcW w:w="2409" w:type="dxa"/>
          </w:tcPr>
          <w:p w:rsidR="00E83D95" w:rsidRPr="00E63AD3" w:rsidRDefault="003B253E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244 (30.2</w:t>
            </w:r>
            <w:r w:rsidR="00D2518F" w:rsidRPr="00E63AD3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97" w:type="dxa"/>
          </w:tcPr>
          <w:p w:rsidR="00E83D95" w:rsidRPr="00E63AD3" w:rsidRDefault="003B253E" w:rsidP="00FE0B53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183</w:t>
            </w:r>
            <w:r w:rsidR="00D2518F" w:rsidRPr="00E63AD3">
              <w:rPr>
                <w:color w:val="000000" w:themeColor="text1"/>
                <w:sz w:val="16"/>
                <w:szCs w:val="16"/>
              </w:rPr>
              <w:t xml:space="preserve"> (</w:t>
            </w:r>
            <w:r w:rsidRPr="00E63AD3">
              <w:rPr>
                <w:color w:val="000000" w:themeColor="text1"/>
                <w:sz w:val="16"/>
                <w:szCs w:val="16"/>
              </w:rPr>
              <w:t>31.2</w:t>
            </w:r>
            <w:r w:rsidR="00D2518F" w:rsidRPr="00E63AD3">
              <w:rPr>
                <w:color w:val="000000" w:themeColor="text1"/>
                <w:sz w:val="16"/>
                <w:szCs w:val="16"/>
              </w:rPr>
              <w:t>)</w:t>
            </w:r>
          </w:p>
        </w:tc>
      </w:tr>
      <w:tr w:rsidR="00A40EE8" w:rsidRPr="00E63AD3" w:rsidTr="002F409D">
        <w:tc>
          <w:tcPr>
            <w:tcW w:w="2235" w:type="dxa"/>
          </w:tcPr>
          <w:p w:rsidR="00E83D95" w:rsidRPr="00E63AD3" w:rsidRDefault="00E83D95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Bachelor or higher</w:t>
            </w:r>
          </w:p>
        </w:tc>
        <w:tc>
          <w:tcPr>
            <w:tcW w:w="2409" w:type="dxa"/>
          </w:tcPr>
          <w:p w:rsidR="00E83D95" w:rsidRPr="00E63AD3" w:rsidRDefault="003B253E" w:rsidP="003B253E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565</w:t>
            </w:r>
            <w:r w:rsidR="00D2518F" w:rsidRPr="00E63AD3">
              <w:rPr>
                <w:color w:val="000000" w:themeColor="text1"/>
                <w:sz w:val="16"/>
                <w:szCs w:val="16"/>
              </w:rPr>
              <w:t xml:space="preserve"> (</w:t>
            </w:r>
            <w:r w:rsidRPr="00E63AD3">
              <w:rPr>
                <w:color w:val="000000" w:themeColor="text1"/>
                <w:sz w:val="16"/>
                <w:szCs w:val="16"/>
              </w:rPr>
              <w:t>69.8</w:t>
            </w:r>
            <w:r w:rsidR="00D2518F" w:rsidRPr="00E63AD3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97" w:type="dxa"/>
          </w:tcPr>
          <w:p w:rsidR="00E83D95" w:rsidRPr="00E63AD3" w:rsidRDefault="00E83D95" w:rsidP="003B253E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40</w:t>
            </w:r>
            <w:r w:rsidR="003B253E" w:rsidRPr="00E63AD3">
              <w:rPr>
                <w:color w:val="000000" w:themeColor="text1"/>
                <w:sz w:val="16"/>
                <w:szCs w:val="16"/>
              </w:rPr>
              <w:t>3 (68.8</w:t>
            </w:r>
            <w:r w:rsidR="00D2518F" w:rsidRPr="00E63AD3">
              <w:rPr>
                <w:color w:val="000000" w:themeColor="text1"/>
                <w:sz w:val="16"/>
                <w:szCs w:val="16"/>
              </w:rPr>
              <w:t>)</w:t>
            </w:r>
          </w:p>
        </w:tc>
      </w:tr>
      <w:tr w:rsidR="00A40EE8" w:rsidRPr="00E63AD3" w:rsidTr="002F409D">
        <w:tc>
          <w:tcPr>
            <w:tcW w:w="2235" w:type="dxa"/>
          </w:tcPr>
          <w:p w:rsidR="00E83D95" w:rsidRPr="00E63AD3" w:rsidRDefault="00E83D95" w:rsidP="000F5B92">
            <w:pPr>
              <w:spacing w:after="0"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E63AD3">
              <w:rPr>
                <w:b/>
                <w:color w:val="000000" w:themeColor="text1"/>
                <w:sz w:val="16"/>
                <w:szCs w:val="16"/>
              </w:rPr>
              <w:t>Weight status</w:t>
            </w:r>
          </w:p>
        </w:tc>
        <w:tc>
          <w:tcPr>
            <w:tcW w:w="2409" w:type="dxa"/>
          </w:tcPr>
          <w:p w:rsidR="00E83D95" w:rsidRPr="00E63AD3" w:rsidRDefault="00E83D95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297" w:type="dxa"/>
          </w:tcPr>
          <w:p w:rsidR="00E83D95" w:rsidRPr="00E63AD3" w:rsidRDefault="00E83D95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</w:tr>
      <w:tr w:rsidR="00A40EE8" w:rsidRPr="00E63AD3" w:rsidTr="002F409D">
        <w:tc>
          <w:tcPr>
            <w:tcW w:w="2235" w:type="dxa"/>
          </w:tcPr>
          <w:p w:rsidR="00E83D95" w:rsidRPr="00E63AD3" w:rsidRDefault="00E83D95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Normal or underweight</w:t>
            </w:r>
          </w:p>
        </w:tc>
        <w:tc>
          <w:tcPr>
            <w:tcW w:w="2409" w:type="dxa"/>
          </w:tcPr>
          <w:p w:rsidR="00E83D95" w:rsidRPr="00E63AD3" w:rsidRDefault="00E83D95" w:rsidP="003B253E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52</w:t>
            </w:r>
            <w:r w:rsidR="003B253E" w:rsidRPr="00E63AD3">
              <w:rPr>
                <w:color w:val="000000" w:themeColor="text1"/>
                <w:sz w:val="16"/>
                <w:szCs w:val="16"/>
              </w:rPr>
              <w:t>9</w:t>
            </w:r>
            <w:r w:rsidR="00F96D13" w:rsidRPr="00E63AD3">
              <w:rPr>
                <w:color w:val="000000" w:themeColor="text1"/>
                <w:sz w:val="16"/>
                <w:szCs w:val="16"/>
              </w:rPr>
              <w:t xml:space="preserve"> (65.4)</w:t>
            </w:r>
          </w:p>
        </w:tc>
        <w:tc>
          <w:tcPr>
            <w:tcW w:w="2297" w:type="dxa"/>
          </w:tcPr>
          <w:p w:rsidR="00E83D95" w:rsidRPr="00E63AD3" w:rsidRDefault="00E83D95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3</w:t>
            </w:r>
            <w:r w:rsidR="003B253E" w:rsidRPr="00E63AD3">
              <w:rPr>
                <w:color w:val="000000" w:themeColor="text1"/>
                <w:sz w:val="16"/>
                <w:szCs w:val="16"/>
              </w:rPr>
              <w:t>46 (60.0</w:t>
            </w:r>
            <w:r w:rsidR="00F96D13" w:rsidRPr="00E63AD3">
              <w:rPr>
                <w:color w:val="000000" w:themeColor="text1"/>
                <w:sz w:val="16"/>
                <w:szCs w:val="16"/>
              </w:rPr>
              <w:t>)</w:t>
            </w:r>
          </w:p>
        </w:tc>
      </w:tr>
      <w:tr w:rsidR="00A40EE8" w:rsidRPr="00E63AD3" w:rsidTr="002F409D">
        <w:tc>
          <w:tcPr>
            <w:tcW w:w="2235" w:type="dxa"/>
          </w:tcPr>
          <w:p w:rsidR="00E83D95" w:rsidRPr="00E63AD3" w:rsidRDefault="00E83D95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Overweight</w:t>
            </w:r>
          </w:p>
        </w:tc>
        <w:tc>
          <w:tcPr>
            <w:tcW w:w="2409" w:type="dxa"/>
          </w:tcPr>
          <w:p w:rsidR="00E83D95" w:rsidRPr="00E63AD3" w:rsidRDefault="003B253E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209 (25.8</w:t>
            </w:r>
            <w:r w:rsidR="00F96D13" w:rsidRPr="00E63AD3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97" w:type="dxa"/>
          </w:tcPr>
          <w:p w:rsidR="00E83D95" w:rsidRPr="00E63AD3" w:rsidRDefault="00E83D95" w:rsidP="003B253E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16</w:t>
            </w:r>
            <w:r w:rsidR="003B253E" w:rsidRPr="00E63AD3">
              <w:rPr>
                <w:color w:val="000000" w:themeColor="text1"/>
                <w:sz w:val="16"/>
                <w:szCs w:val="16"/>
              </w:rPr>
              <w:t>4</w:t>
            </w:r>
            <w:r w:rsidR="00F96D13" w:rsidRPr="00E63AD3">
              <w:rPr>
                <w:color w:val="000000" w:themeColor="text1"/>
                <w:sz w:val="16"/>
                <w:szCs w:val="16"/>
              </w:rPr>
              <w:t xml:space="preserve"> (28.</w:t>
            </w:r>
            <w:r w:rsidR="003B253E" w:rsidRPr="00E63AD3">
              <w:rPr>
                <w:color w:val="000000" w:themeColor="text1"/>
                <w:sz w:val="16"/>
                <w:szCs w:val="16"/>
              </w:rPr>
              <w:t>4</w:t>
            </w:r>
            <w:r w:rsidR="00F96D13" w:rsidRPr="00E63AD3">
              <w:rPr>
                <w:color w:val="000000" w:themeColor="text1"/>
                <w:sz w:val="16"/>
                <w:szCs w:val="16"/>
              </w:rPr>
              <w:t>)</w:t>
            </w:r>
          </w:p>
        </w:tc>
      </w:tr>
      <w:tr w:rsidR="00A40EE8" w:rsidRPr="00E63AD3" w:rsidTr="002F409D">
        <w:tc>
          <w:tcPr>
            <w:tcW w:w="2235" w:type="dxa"/>
          </w:tcPr>
          <w:p w:rsidR="00E83D95" w:rsidRPr="00E63AD3" w:rsidRDefault="00E83D95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Obese</w:t>
            </w:r>
          </w:p>
        </w:tc>
        <w:tc>
          <w:tcPr>
            <w:tcW w:w="2409" w:type="dxa"/>
          </w:tcPr>
          <w:p w:rsidR="00E83D95" w:rsidRPr="00E63AD3" w:rsidRDefault="003B253E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71 (8.8</w:t>
            </w:r>
            <w:r w:rsidR="00F96D13" w:rsidRPr="00E63AD3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97" w:type="dxa"/>
          </w:tcPr>
          <w:p w:rsidR="00E83D95" w:rsidRPr="00E63AD3" w:rsidRDefault="00E83D95" w:rsidP="003B253E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6</w:t>
            </w:r>
            <w:r w:rsidR="003B253E" w:rsidRPr="00E63AD3">
              <w:rPr>
                <w:color w:val="000000" w:themeColor="text1"/>
                <w:sz w:val="16"/>
                <w:szCs w:val="16"/>
              </w:rPr>
              <w:t>7</w:t>
            </w:r>
            <w:r w:rsidR="00480DF1" w:rsidRPr="00E63AD3">
              <w:rPr>
                <w:color w:val="000000" w:themeColor="text1"/>
                <w:sz w:val="16"/>
                <w:szCs w:val="16"/>
              </w:rPr>
              <w:t xml:space="preserve"> (11.</w:t>
            </w:r>
            <w:r w:rsidR="003B253E" w:rsidRPr="00E63AD3">
              <w:rPr>
                <w:color w:val="000000" w:themeColor="text1"/>
                <w:sz w:val="16"/>
                <w:szCs w:val="16"/>
              </w:rPr>
              <w:t>6</w:t>
            </w:r>
            <w:r w:rsidR="00480DF1" w:rsidRPr="00E63AD3">
              <w:rPr>
                <w:color w:val="000000" w:themeColor="text1"/>
                <w:sz w:val="16"/>
                <w:szCs w:val="16"/>
              </w:rPr>
              <w:t>)</w:t>
            </w:r>
          </w:p>
        </w:tc>
      </w:tr>
      <w:tr w:rsidR="00A40EE8" w:rsidRPr="00E63AD3" w:rsidTr="002F409D">
        <w:tc>
          <w:tcPr>
            <w:tcW w:w="2235" w:type="dxa"/>
          </w:tcPr>
          <w:p w:rsidR="003B253E" w:rsidRPr="00E63AD3" w:rsidRDefault="003B253E" w:rsidP="000F5B92">
            <w:pPr>
              <w:spacing w:after="0"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E63AD3">
              <w:rPr>
                <w:b/>
                <w:color w:val="000000" w:themeColor="text1"/>
                <w:sz w:val="16"/>
                <w:szCs w:val="16"/>
              </w:rPr>
              <w:t>BMI (kg/m</w:t>
            </w:r>
            <w:r w:rsidRPr="00E63AD3">
              <w:rPr>
                <w:b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E63AD3">
              <w:rPr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409" w:type="dxa"/>
          </w:tcPr>
          <w:p w:rsidR="003B253E" w:rsidRPr="00E63AD3" w:rsidRDefault="003B253E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297" w:type="dxa"/>
          </w:tcPr>
          <w:p w:rsidR="003B253E" w:rsidRPr="00E63AD3" w:rsidRDefault="003B253E" w:rsidP="003B253E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</w:tr>
      <w:tr w:rsidR="00A40EE8" w:rsidRPr="00E63AD3" w:rsidTr="002F409D">
        <w:tc>
          <w:tcPr>
            <w:tcW w:w="2235" w:type="dxa"/>
          </w:tcPr>
          <w:p w:rsidR="003B253E" w:rsidRPr="00E63AD3" w:rsidRDefault="003B253E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Median (IQR)</w:t>
            </w:r>
          </w:p>
        </w:tc>
        <w:tc>
          <w:tcPr>
            <w:tcW w:w="2409" w:type="dxa"/>
          </w:tcPr>
          <w:p w:rsidR="003B253E" w:rsidRPr="00E63AD3" w:rsidRDefault="003B253E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23.7 (21.5-26.3)</w:t>
            </w:r>
          </w:p>
        </w:tc>
        <w:tc>
          <w:tcPr>
            <w:tcW w:w="2297" w:type="dxa"/>
          </w:tcPr>
          <w:p w:rsidR="003B253E" w:rsidRPr="00E63AD3" w:rsidRDefault="003B253E" w:rsidP="003B253E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24.1 (21.8-27.1)</w:t>
            </w:r>
          </w:p>
        </w:tc>
      </w:tr>
      <w:tr w:rsidR="00A40EE8" w:rsidRPr="00E63AD3" w:rsidTr="002F409D">
        <w:tc>
          <w:tcPr>
            <w:tcW w:w="2235" w:type="dxa"/>
          </w:tcPr>
          <w:p w:rsidR="00E83D95" w:rsidRPr="00E63AD3" w:rsidRDefault="00E83D95" w:rsidP="000F5B92">
            <w:pPr>
              <w:spacing w:after="0"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E63AD3">
              <w:rPr>
                <w:b/>
                <w:color w:val="000000" w:themeColor="text1"/>
                <w:sz w:val="16"/>
                <w:szCs w:val="16"/>
              </w:rPr>
              <w:t>PCS-8 score</w:t>
            </w:r>
          </w:p>
        </w:tc>
        <w:tc>
          <w:tcPr>
            <w:tcW w:w="2409" w:type="dxa"/>
          </w:tcPr>
          <w:p w:rsidR="00E83D95" w:rsidRPr="00E63AD3" w:rsidRDefault="00E83D95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297" w:type="dxa"/>
          </w:tcPr>
          <w:p w:rsidR="00E83D95" w:rsidRPr="00E63AD3" w:rsidRDefault="00E83D95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</w:tr>
      <w:tr w:rsidR="00A40EE8" w:rsidRPr="00E63AD3" w:rsidTr="002F409D">
        <w:tc>
          <w:tcPr>
            <w:tcW w:w="2235" w:type="dxa"/>
          </w:tcPr>
          <w:p w:rsidR="00E83D95" w:rsidRPr="00E63AD3" w:rsidRDefault="00E83D95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Median (IQR)</w:t>
            </w:r>
          </w:p>
        </w:tc>
        <w:tc>
          <w:tcPr>
            <w:tcW w:w="2409" w:type="dxa"/>
          </w:tcPr>
          <w:p w:rsidR="00E83D95" w:rsidRPr="00E63AD3" w:rsidRDefault="003B253E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55.5 (51.5</w:t>
            </w:r>
            <w:r w:rsidR="008F2E2A" w:rsidRPr="00E63AD3">
              <w:rPr>
                <w:color w:val="000000" w:themeColor="text1"/>
                <w:sz w:val="16"/>
                <w:szCs w:val="16"/>
              </w:rPr>
              <w:t>-58.0)</w:t>
            </w:r>
          </w:p>
        </w:tc>
        <w:tc>
          <w:tcPr>
            <w:tcW w:w="2297" w:type="dxa"/>
          </w:tcPr>
          <w:p w:rsidR="00E83D95" w:rsidRPr="00E63AD3" w:rsidRDefault="008F2E2A" w:rsidP="003B253E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55.</w:t>
            </w:r>
            <w:r w:rsidR="003B253E" w:rsidRPr="00E63AD3">
              <w:rPr>
                <w:color w:val="000000" w:themeColor="text1"/>
                <w:sz w:val="16"/>
                <w:szCs w:val="16"/>
              </w:rPr>
              <w:t>1 (51.5-57.7) [n=594</w:t>
            </w:r>
            <w:r w:rsidRPr="00E63AD3">
              <w:rPr>
                <w:color w:val="000000" w:themeColor="text1"/>
                <w:sz w:val="16"/>
                <w:szCs w:val="16"/>
              </w:rPr>
              <w:t>]</w:t>
            </w:r>
          </w:p>
        </w:tc>
      </w:tr>
      <w:tr w:rsidR="00A40EE8" w:rsidRPr="00E63AD3" w:rsidTr="002F409D">
        <w:tc>
          <w:tcPr>
            <w:tcW w:w="2235" w:type="dxa"/>
          </w:tcPr>
          <w:p w:rsidR="00E83D95" w:rsidRPr="00E63AD3" w:rsidRDefault="00E83D95" w:rsidP="002F409D">
            <w:pPr>
              <w:spacing w:after="0"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E63AD3">
              <w:rPr>
                <w:b/>
                <w:color w:val="000000" w:themeColor="text1"/>
                <w:sz w:val="16"/>
                <w:szCs w:val="16"/>
              </w:rPr>
              <w:t>Home</w:t>
            </w:r>
            <w:r w:rsidR="002F409D" w:rsidRPr="00E63AD3">
              <w:rPr>
                <w:b/>
                <w:color w:val="000000" w:themeColor="text1"/>
                <w:sz w:val="16"/>
                <w:szCs w:val="16"/>
              </w:rPr>
              <w:t xml:space="preserve"> to </w:t>
            </w:r>
            <w:r w:rsidRPr="00E63AD3">
              <w:rPr>
                <w:b/>
                <w:color w:val="000000" w:themeColor="text1"/>
                <w:sz w:val="16"/>
                <w:szCs w:val="16"/>
              </w:rPr>
              <w:t>work distance</w:t>
            </w:r>
          </w:p>
        </w:tc>
        <w:tc>
          <w:tcPr>
            <w:tcW w:w="2409" w:type="dxa"/>
          </w:tcPr>
          <w:p w:rsidR="00E83D95" w:rsidRPr="00E63AD3" w:rsidRDefault="00E83D95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297" w:type="dxa"/>
          </w:tcPr>
          <w:p w:rsidR="00E83D95" w:rsidRPr="00E63AD3" w:rsidRDefault="00E83D95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</w:tr>
      <w:tr w:rsidR="00A40EE8" w:rsidRPr="00E63AD3" w:rsidTr="00C929E3">
        <w:trPr>
          <w:trHeight w:val="58"/>
        </w:trPr>
        <w:tc>
          <w:tcPr>
            <w:tcW w:w="2235" w:type="dxa"/>
          </w:tcPr>
          <w:p w:rsidR="005E0AE9" w:rsidRPr="00E63AD3" w:rsidRDefault="005E0AE9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Median (IQR)</w:t>
            </w:r>
          </w:p>
        </w:tc>
        <w:tc>
          <w:tcPr>
            <w:tcW w:w="2409" w:type="dxa"/>
          </w:tcPr>
          <w:p w:rsidR="005E0AE9" w:rsidRPr="00E63AD3" w:rsidRDefault="00DA1917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8.0 (4.8-22.5)</w:t>
            </w:r>
          </w:p>
        </w:tc>
        <w:tc>
          <w:tcPr>
            <w:tcW w:w="2297" w:type="dxa"/>
          </w:tcPr>
          <w:p w:rsidR="005E0AE9" w:rsidRPr="00E63AD3" w:rsidRDefault="00C929E3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8.0 (3.2-20.9) [n=600</w:t>
            </w:r>
            <w:r w:rsidR="00DA1917" w:rsidRPr="00E63AD3">
              <w:rPr>
                <w:color w:val="000000" w:themeColor="text1"/>
                <w:sz w:val="16"/>
                <w:szCs w:val="16"/>
              </w:rPr>
              <w:t>]</w:t>
            </w:r>
          </w:p>
        </w:tc>
      </w:tr>
      <w:tr w:rsidR="00A40EE8" w:rsidRPr="00E63AD3" w:rsidTr="002F409D">
        <w:tc>
          <w:tcPr>
            <w:tcW w:w="2235" w:type="dxa"/>
          </w:tcPr>
          <w:p w:rsidR="00E83D95" w:rsidRPr="00E63AD3" w:rsidRDefault="00E83D95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0-9.99 km</w:t>
            </w:r>
          </w:p>
        </w:tc>
        <w:tc>
          <w:tcPr>
            <w:tcW w:w="2409" w:type="dxa"/>
          </w:tcPr>
          <w:p w:rsidR="00E83D95" w:rsidRPr="00E63AD3" w:rsidRDefault="0086390B" w:rsidP="0086390B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475</w:t>
            </w:r>
            <w:r w:rsidR="00480DF1" w:rsidRPr="00E63AD3">
              <w:rPr>
                <w:color w:val="000000" w:themeColor="text1"/>
                <w:sz w:val="16"/>
                <w:szCs w:val="16"/>
              </w:rPr>
              <w:t xml:space="preserve"> (58.</w:t>
            </w:r>
            <w:r w:rsidRPr="00E63AD3">
              <w:rPr>
                <w:color w:val="000000" w:themeColor="text1"/>
                <w:sz w:val="16"/>
                <w:szCs w:val="16"/>
              </w:rPr>
              <w:t>7</w:t>
            </w:r>
            <w:r w:rsidR="00480DF1" w:rsidRPr="00E63AD3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97" w:type="dxa"/>
          </w:tcPr>
          <w:p w:rsidR="00E83D95" w:rsidRPr="00E63AD3" w:rsidRDefault="008F2E2A" w:rsidP="0086390B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34</w:t>
            </w:r>
            <w:r w:rsidR="0086390B" w:rsidRPr="00E63AD3">
              <w:rPr>
                <w:color w:val="000000" w:themeColor="text1"/>
                <w:sz w:val="16"/>
                <w:szCs w:val="16"/>
              </w:rPr>
              <w:t>4 (57.3</w:t>
            </w:r>
            <w:r w:rsidR="00480DF1" w:rsidRPr="00E63AD3">
              <w:rPr>
                <w:color w:val="000000" w:themeColor="text1"/>
                <w:sz w:val="16"/>
                <w:szCs w:val="16"/>
              </w:rPr>
              <w:t>)</w:t>
            </w:r>
          </w:p>
        </w:tc>
      </w:tr>
      <w:tr w:rsidR="00A40EE8" w:rsidRPr="00E63AD3" w:rsidTr="002F409D">
        <w:tc>
          <w:tcPr>
            <w:tcW w:w="2235" w:type="dxa"/>
          </w:tcPr>
          <w:p w:rsidR="00E83D95" w:rsidRPr="00E63AD3" w:rsidRDefault="00E83D95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10-19.99 km</w:t>
            </w:r>
          </w:p>
        </w:tc>
        <w:tc>
          <w:tcPr>
            <w:tcW w:w="2409" w:type="dxa"/>
          </w:tcPr>
          <w:p w:rsidR="00E83D95" w:rsidRPr="00E63AD3" w:rsidRDefault="0086390B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116 (14.3</w:t>
            </w:r>
            <w:r w:rsidR="00480DF1" w:rsidRPr="00E63AD3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97" w:type="dxa"/>
          </w:tcPr>
          <w:p w:rsidR="00E83D95" w:rsidRPr="00E63AD3" w:rsidRDefault="0086390B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105 (17.5</w:t>
            </w:r>
            <w:r w:rsidR="00480DF1" w:rsidRPr="00E63AD3">
              <w:rPr>
                <w:color w:val="000000" w:themeColor="text1"/>
                <w:sz w:val="16"/>
                <w:szCs w:val="16"/>
              </w:rPr>
              <w:t>)</w:t>
            </w:r>
          </w:p>
        </w:tc>
      </w:tr>
      <w:tr w:rsidR="00A40EE8" w:rsidRPr="00E63AD3" w:rsidTr="002F409D">
        <w:tc>
          <w:tcPr>
            <w:tcW w:w="2235" w:type="dxa"/>
          </w:tcPr>
          <w:p w:rsidR="00E83D95" w:rsidRPr="00E63AD3" w:rsidRDefault="00626F66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≥</w:t>
            </w:r>
            <w:r w:rsidR="00E83D95" w:rsidRPr="00E63AD3">
              <w:rPr>
                <w:color w:val="000000" w:themeColor="text1"/>
                <w:sz w:val="16"/>
                <w:szCs w:val="16"/>
              </w:rPr>
              <w:t>20 km</w:t>
            </w:r>
          </w:p>
        </w:tc>
        <w:tc>
          <w:tcPr>
            <w:tcW w:w="2409" w:type="dxa"/>
          </w:tcPr>
          <w:p w:rsidR="00E83D95" w:rsidRPr="00E63AD3" w:rsidRDefault="008F2E2A" w:rsidP="0086390B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21</w:t>
            </w:r>
            <w:r w:rsidR="0086390B" w:rsidRPr="00E63AD3">
              <w:rPr>
                <w:color w:val="000000" w:themeColor="text1"/>
                <w:sz w:val="16"/>
                <w:szCs w:val="16"/>
              </w:rPr>
              <w:t>8 (27.0</w:t>
            </w:r>
            <w:r w:rsidR="00480DF1" w:rsidRPr="00E63AD3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97" w:type="dxa"/>
          </w:tcPr>
          <w:p w:rsidR="00E83D95" w:rsidRPr="00E63AD3" w:rsidRDefault="008F2E2A" w:rsidP="0086390B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1</w:t>
            </w:r>
            <w:r w:rsidR="0086390B" w:rsidRPr="00E63AD3">
              <w:rPr>
                <w:color w:val="000000" w:themeColor="text1"/>
                <w:sz w:val="16"/>
                <w:szCs w:val="16"/>
              </w:rPr>
              <w:t>51</w:t>
            </w:r>
            <w:r w:rsidR="00480DF1" w:rsidRPr="00E63AD3">
              <w:rPr>
                <w:color w:val="000000" w:themeColor="text1"/>
                <w:sz w:val="16"/>
                <w:szCs w:val="16"/>
              </w:rPr>
              <w:t xml:space="preserve"> (25.</w:t>
            </w:r>
            <w:r w:rsidR="0086390B" w:rsidRPr="00E63AD3">
              <w:rPr>
                <w:color w:val="000000" w:themeColor="text1"/>
                <w:sz w:val="16"/>
                <w:szCs w:val="16"/>
              </w:rPr>
              <w:t>2</w:t>
            </w:r>
            <w:r w:rsidR="00480DF1" w:rsidRPr="00E63AD3">
              <w:rPr>
                <w:color w:val="000000" w:themeColor="text1"/>
                <w:sz w:val="16"/>
                <w:szCs w:val="16"/>
              </w:rPr>
              <w:t>)</w:t>
            </w:r>
          </w:p>
        </w:tc>
      </w:tr>
      <w:tr w:rsidR="00A40EE8" w:rsidRPr="00E63AD3" w:rsidTr="002F409D">
        <w:tc>
          <w:tcPr>
            <w:tcW w:w="2235" w:type="dxa"/>
          </w:tcPr>
          <w:p w:rsidR="00E83D95" w:rsidRPr="00E63AD3" w:rsidRDefault="00E83D95" w:rsidP="000F5B92">
            <w:pPr>
              <w:spacing w:after="0"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E63AD3">
              <w:rPr>
                <w:b/>
                <w:color w:val="000000" w:themeColor="text1"/>
                <w:sz w:val="16"/>
                <w:szCs w:val="16"/>
              </w:rPr>
              <w:t>Physical activity index</w:t>
            </w:r>
          </w:p>
        </w:tc>
        <w:tc>
          <w:tcPr>
            <w:tcW w:w="2409" w:type="dxa"/>
          </w:tcPr>
          <w:p w:rsidR="00E83D95" w:rsidRPr="00E63AD3" w:rsidRDefault="00E83D95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297" w:type="dxa"/>
          </w:tcPr>
          <w:p w:rsidR="00E83D95" w:rsidRPr="00E63AD3" w:rsidRDefault="00E83D95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</w:tr>
      <w:tr w:rsidR="00A40EE8" w:rsidRPr="00E63AD3" w:rsidTr="002F409D">
        <w:tc>
          <w:tcPr>
            <w:tcW w:w="2235" w:type="dxa"/>
          </w:tcPr>
          <w:p w:rsidR="00E83D95" w:rsidRPr="00E63AD3" w:rsidRDefault="00E83D95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Inactive</w:t>
            </w:r>
          </w:p>
        </w:tc>
        <w:tc>
          <w:tcPr>
            <w:tcW w:w="2409" w:type="dxa"/>
          </w:tcPr>
          <w:p w:rsidR="00E83D95" w:rsidRPr="00E63AD3" w:rsidRDefault="008F2E2A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24</w:t>
            </w:r>
            <w:r w:rsidR="00480DF1" w:rsidRPr="00E63AD3">
              <w:rPr>
                <w:color w:val="000000" w:themeColor="text1"/>
                <w:sz w:val="16"/>
                <w:szCs w:val="16"/>
              </w:rPr>
              <w:t xml:space="preserve"> (3.0)</w:t>
            </w:r>
          </w:p>
        </w:tc>
        <w:tc>
          <w:tcPr>
            <w:tcW w:w="2297" w:type="dxa"/>
          </w:tcPr>
          <w:p w:rsidR="00E83D95" w:rsidRPr="00E63AD3" w:rsidRDefault="008F2E2A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20</w:t>
            </w:r>
            <w:r w:rsidR="00480DF1" w:rsidRPr="00E63AD3">
              <w:rPr>
                <w:color w:val="000000" w:themeColor="text1"/>
                <w:sz w:val="16"/>
                <w:szCs w:val="16"/>
              </w:rPr>
              <w:t xml:space="preserve"> (3.3)</w:t>
            </w:r>
          </w:p>
        </w:tc>
      </w:tr>
      <w:tr w:rsidR="00A40EE8" w:rsidRPr="00E63AD3" w:rsidTr="002F409D">
        <w:tc>
          <w:tcPr>
            <w:tcW w:w="2235" w:type="dxa"/>
          </w:tcPr>
          <w:p w:rsidR="00E83D95" w:rsidRPr="00E63AD3" w:rsidRDefault="00E83D95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Moderately inactive</w:t>
            </w:r>
          </w:p>
        </w:tc>
        <w:tc>
          <w:tcPr>
            <w:tcW w:w="2409" w:type="dxa"/>
          </w:tcPr>
          <w:p w:rsidR="00E83D95" w:rsidRPr="00E63AD3" w:rsidRDefault="0086390B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226 (27.9</w:t>
            </w:r>
            <w:r w:rsidR="00480DF1" w:rsidRPr="00E63AD3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97" w:type="dxa"/>
          </w:tcPr>
          <w:p w:rsidR="00E83D95" w:rsidRPr="00E63AD3" w:rsidRDefault="0086390B" w:rsidP="0086390B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159 (26.6)</w:t>
            </w:r>
          </w:p>
        </w:tc>
      </w:tr>
      <w:tr w:rsidR="00A40EE8" w:rsidRPr="00E63AD3" w:rsidTr="002F409D">
        <w:tc>
          <w:tcPr>
            <w:tcW w:w="2235" w:type="dxa"/>
          </w:tcPr>
          <w:p w:rsidR="00E83D95" w:rsidRPr="00E63AD3" w:rsidRDefault="00E83D95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Moderately active</w:t>
            </w:r>
          </w:p>
        </w:tc>
        <w:tc>
          <w:tcPr>
            <w:tcW w:w="2409" w:type="dxa"/>
          </w:tcPr>
          <w:p w:rsidR="00E83D95" w:rsidRPr="00E63AD3" w:rsidRDefault="0086390B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243 (30.0</w:t>
            </w:r>
            <w:r w:rsidR="00480DF1" w:rsidRPr="00E63AD3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97" w:type="dxa"/>
          </w:tcPr>
          <w:p w:rsidR="00E83D95" w:rsidRPr="00E63AD3" w:rsidRDefault="0086390B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202 (33.8</w:t>
            </w:r>
            <w:r w:rsidR="00480DF1" w:rsidRPr="00E63AD3">
              <w:rPr>
                <w:color w:val="000000" w:themeColor="text1"/>
                <w:sz w:val="16"/>
                <w:szCs w:val="16"/>
              </w:rPr>
              <w:t>)</w:t>
            </w:r>
          </w:p>
        </w:tc>
      </w:tr>
      <w:tr w:rsidR="00A40EE8" w:rsidRPr="00E63AD3" w:rsidTr="002F409D">
        <w:tc>
          <w:tcPr>
            <w:tcW w:w="2235" w:type="dxa"/>
          </w:tcPr>
          <w:p w:rsidR="00E83D95" w:rsidRPr="00E63AD3" w:rsidRDefault="00E83D95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Active</w:t>
            </w:r>
          </w:p>
        </w:tc>
        <w:tc>
          <w:tcPr>
            <w:tcW w:w="2409" w:type="dxa"/>
          </w:tcPr>
          <w:p w:rsidR="00E83D95" w:rsidRPr="00E63AD3" w:rsidRDefault="0086390B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316 (39.1)</w:t>
            </w:r>
          </w:p>
        </w:tc>
        <w:tc>
          <w:tcPr>
            <w:tcW w:w="2297" w:type="dxa"/>
          </w:tcPr>
          <w:p w:rsidR="00E83D95" w:rsidRPr="00E63AD3" w:rsidRDefault="0086390B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2</w:t>
            </w:r>
            <w:r w:rsidR="008F2E2A" w:rsidRPr="00E63AD3">
              <w:rPr>
                <w:color w:val="000000" w:themeColor="text1"/>
                <w:sz w:val="16"/>
                <w:szCs w:val="16"/>
              </w:rPr>
              <w:t>1</w:t>
            </w:r>
            <w:r w:rsidRPr="00E63AD3">
              <w:rPr>
                <w:color w:val="000000" w:themeColor="text1"/>
                <w:sz w:val="16"/>
                <w:szCs w:val="16"/>
              </w:rPr>
              <w:t>7 (36.3</w:t>
            </w:r>
            <w:r w:rsidR="00480DF1" w:rsidRPr="00E63AD3">
              <w:rPr>
                <w:color w:val="000000" w:themeColor="text1"/>
                <w:sz w:val="16"/>
                <w:szCs w:val="16"/>
              </w:rPr>
              <w:t>)</w:t>
            </w:r>
          </w:p>
        </w:tc>
      </w:tr>
      <w:tr w:rsidR="00A40EE8" w:rsidRPr="00E63AD3" w:rsidTr="002F409D">
        <w:tc>
          <w:tcPr>
            <w:tcW w:w="2235" w:type="dxa"/>
          </w:tcPr>
          <w:p w:rsidR="00E83D95" w:rsidRPr="00E63AD3" w:rsidRDefault="00E83D95" w:rsidP="000F5B92">
            <w:pPr>
              <w:spacing w:after="0"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E63AD3">
              <w:rPr>
                <w:b/>
                <w:color w:val="000000" w:themeColor="text1"/>
                <w:sz w:val="16"/>
                <w:szCs w:val="16"/>
              </w:rPr>
              <w:t>Weekly time cycling to work (minutes)</w:t>
            </w:r>
          </w:p>
        </w:tc>
        <w:tc>
          <w:tcPr>
            <w:tcW w:w="2409" w:type="dxa"/>
          </w:tcPr>
          <w:p w:rsidR="00E83D95" w:rsidRPr="00E63AD3" w:rsidRDefault="00E83D95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297" w:type="dxa"/>
          </w:tcPr>
          <w:p w:rsidR="00E83D95" w:rsidRPr="00E63AD3" w:rsidRDefault="00E83D95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</w:tr>
      <w:tr w:rsidR="00A40EE8" w:rsidRPr="00E63AD3" w:rsidTr="002F409D">
        <w:tc>
          <w:tcPr>
            <w:tcW w:w="2235" w:type="dxa"/>
          </w:tcPr>
          <w:p w:rsidR="00E83D95" w:rsidRPr="00E63AD3" w:rsidRDefault="00E83D95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Median (IQR)</w:t>
            </w:r>
          </w:p>
        </w:tc>
        <w:tc>
          <w:tcPr>
            <w:tcW w:w="2409" w:type="dxa"/>
          </w:tcPr>
          <w:p w:rsidR="00E83D95" w:rsidRPr="00E63AD3" w:rsidRDefault="008F2E2A" w:rsidP="003B253E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5</w:t>
            </w:r>
            <w:r w:rsidR="003B253E" w:rsidRPr="00E63AD3">
              <w:rPr>
                <w:color w:val="000000" w:themeColor="text1"/>
                <w:sz w:val="16"/>
                <w:szCs w:val="16"/>
              </w:rPr>
              <w:t>0</w:t>
            </w:r>
            <w:r w:rsidRPr="00E63AD3">
              <w:rPr>
                <w:color w:val="000000" w:themeColor="text1"/>
                <w:sz w:val="16"/>
                <w:szCs w:val="16"/>
              </w:rPr>
              <w:t xml:space="preserve"> (0-150)</w:t>
            </w:r>
          </w:p>
        </w:tc>
        <w:tc>
          <w:tcPr>
            <w:tcW w:w="2297" w:type="dxa"/>
          </w:tcPr>
          <w:p w:rsidR="00E83D95" w:rsidRPr="00E63AD3" w:rsidRDefault="003B253E" w:rsidP="003B253E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0</w:t>
            </w:r>
            <w:r w:rsidR="005A3E91" w:rsidRPr="00E63AD3">
              <w:rPr>
                <w:color w:val="000000" w:themeColor="text1"/>
                <w:sz w:val="16"/>
                <w:szCs w:val="16"/>
              </w:rPr>
              <w:t xml:space="preserve"> (0-150)</w:t>
            </w:r>
            <w:r w:rsidR="00F87C62" w:rsidRPr="00E63AD3">
              <w:rPr>
                <w:color w:val="000000" w:themeColor="text1"/>
                <w:sz w:val="16"/>
                <w:szCs w:val="16"/>
              </w:rPr>
              <w:t xml:space="preserve"> [n=6</w:t>
            </w:r>
            <w:r w:rsidRPr="00E63AD3">
              <w:rPr>
                <w:color w:val="000000" w:themeColor="text1"/>
                <w:sz w:val="16"/>
                <w:szCs w:val="16"/>
              </w:rPr>
              <w:t>02</w:t>
            </w:r>
            <w:r w:rsidR="00F87C62" w:rsidRPr="00E63AD3">
              <w:rPr>
                <w:color w:val="000000" w:themeColor="text1"/>
                <w:sz w:val="16"/>
                <w:szCs w:val="16"/>
              </w:rPr>
              <w:t>]</w:t>
            </w:r>
          </w:p>
        </w:tc>
      </w:tr>
      <w:tr w:rsidR="00A40EE8" w:rsidRPr="00E63AD3" w:rsidTr="002F409D">
        <w:tc>
          <w:tcPr>
            <w:tcW w:w="2235" w:type="dxa"/>
          </w:tcPr>
          <w:p w:rsidR="00E83D95" w:rsidRPr="00E63AD3" w:rsidRDefault="00E83D95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b/>
                <w:color w:val="000000" w:themeColor="text1"/>
                <w:sz w:val="16"/>
                <w:szCs w:val="16"/>
              </w:rPr>
              <w:t>Weekly time walking to work (minutes)</w:t>
            </w:r>
          </w:p>
        </w:tc>
        <w:tc>
          <w:tcPr>
            <w:tcW w:w="2409" w:type="dxa"/>
          </w:tcPr>
          <w:p w:rsidR="00E83D95" w:rsidRPr="00E63AD3" w:rsidRDefault="00E83D95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297" w:type="dxa"/>
          </w:tcPr>
          <w:p w:rsidR="00E83D95" w:rsidRPr="00E63AD3" w:rsidRDefault="00E83D95" w:rsidP="000F5B92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</w:tr>
      <w:tr w:rsidR="00A40EE8" w:rsidRPr="00E63AD3" w:rsidTr="002F409D">
        <w:tc>
          <w:tcPr>
            <w:tcW w:w="2235" w:type="dxa"/>
          </w:tcPr>
          <w:p w:rsidR="00E83D95" w:rsidRPr="00E63AD3" w:rsidRDefault="00E83D95" w:rsidP="000F5B92">
            <w:pPr>
              <w:spacing w:after="0"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Median (IQR)</w:t>
            </w:r>
          </w:p>
        </w:tc>
        <w:tc>
          <w:tcPr>
            <w:tcW w:w="2409" w:type="dxa"/>
          </w:tcPr>
          <w:p w:rsidR="00E83D95" w:rsidRPr="00E63AD3" w:rsidRDefault="003B253E" w:rsidP="003B253E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0 (0-1</w:t>
            </w:r>
            <w:r w:rsidR="005A3E91" w:rsidRPr="00E63AD3">
              <w:rPr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2297" w:type="dxa"/>
          </w:tcPr>
          <w:p w:rsidR="00E83D95" w:rsidRPr="00E63AD3" w:rsidRDefault="008F2E2A" w:rsidP="003B253E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 w:rsidRPr="00E63AD3">
              <w:rPr>
                <w:color w:val="000000" w:themeColor="text1"/>
                <w:sz w:val="16"/>
                <w:szCs w:val="16"/>
              </w:rPr>
              <w:t>0 (0-</w:t>
            </w:r>
            <w:r w:rsidR="003B253E" w:rsidRPr="00E63AD3">
              <w:rPr>
                <w:color w:val="000000" w:themeColor="text1"/>
                <w:sz w:val="16"/>
                <w:szCs w:val="16"/>
              </w:rPr>
              <w:t>5</w:t>
            </w:r>
            <w:r w:rsidRPr="00E63AD3">
              <w:rPr>
                <w:color w:val="000000" w:themeColor="text1"/>
                <w:sz w:val="16"/>
                <w:szCs w:val="16"/>
              </w:rPr>
              <w:t>0)</w:t>
            </w:r>
            <w:r w:rsidR="003B253E" w:rsidRPr="00E63AD3">
              <w:rPr>
                <w:color w:val="000000" w:themeColor="text1"/>
                <w:sz w:val="16"/>
                <w:szCs w:val="16"/>
              </w:rPr>
              <w:t xml:space="preserve"> [n=597</w:t>
            </w:r>
            <w:r w:rsidR="00F87C62" w:rsidRPr="00E63AD3">
              <w:rPr>
                <w:color w:val="000000" w:themeColor="text1"/>
                <w:sz w:val="16"/>
                <w:szCs w:val="16"/>
              </w:rPr>
              <w:t>]</w:t>
            </w:r>
          </w:p>
        </w:tc>
      </w:tr>
    </w:tbl>
    <w:p w:rsidR="004313B4" w:rsidRPr="00E63AD3" w:rsidRDefault="006172CD" w:rsidP="001E4A0D">
      <w:pPr>
        <w:spacing w:after="0" w:line="240" w:lineRule="auto"/>
        <w:rPr>
          <w:color w:val="000000" w:themeColor="text1"/>
        </w:rPr>
      </w:pPr>
      <w:r w:rsidRPr="00E63AD3">
        <w:rPr>
          <w:color w:val="000000" w:themeColor="text1"/>
          <w:sz w:val="18"/>
          <w:szCs w:val="18"/>
        </w:rPr>
        <w:t>IQR=Interquartile range; PCS-8 = Physical Component Summary score derived from the Short Form 8 Questionnaire; MCS-8 = Mental Component Summary score derived from the Short Form 8 Questionnaire; deprivation quintile is based on national quintiles of deprivation ranked using the Index of Multiple Deprivation 2010 score for the Lower Super Output Area (assigned based on postcode or residence).</w:t>
      </w:r>
      <w:r w:rsidRPr="00E63AD3">
        <w:rPr>
          <w:color w:val="000000" w:themeColor="text1"/>
        </w:rPr>
        <w:t xml:space="preserve"> </w:t>
      </w:r>
    </w:p>
    <w:p w:rsidR="004313B4" w:rsidRPr="00E63AD3" w:rsidRDefault="004313B4">
      <w:pPr>
        <w:spacing w:after="160" w:line="259" w:lineRule="auto"/>
        <w:rPr>
          <w:color w:val="000000" w:themeColor="text1"/>
        </w:rPr>
      </w:pPr>
      <w:r w:rsidRPr="00E63AD3">
        <w:rPr>
          <w:color w:val="000000" w:themeColor="text1"/>
        </w:rPr>
        <w:br w:type="page"/>
      </w:r>
    </w:p>
    <w:p w:rsidR="005A2758" w:rsidRPr="00E63AD3" w:rsidRDefault="005A2758" w:rsidP="005A2758">
      <w:pPr>
        <w:spacing w:after="0" w:line="240" w:lineRule="auto"/>
        <w:rPr>
          <w:b/>
          <w:color w:val="000000" w:themeColor="text1"/>
        </w:rPr>
      </w:pPr>
      <w:r w:rsidRPr="00E63AD3">
        <w:rPr>
          <w:b/>
          <w:color w:val="000000" w:themeColor="text1"/>
        </w:rPr>
        <w:lastRenderedPageBreak/>
        <w:t xml:space="preserve">Table A3: Associations of changes in weekly cycle commuting time and weekly walking commuting time with change in BMI, </w:t>
      </w:r>
      <w:r w:rsidR="00292EC8" w:rsidRPr="00E63AD3">
        <w:rPr>
          <w:b/>
          <w:color w:val="000000" w:themeColor="text1"/>
        </w:rPr>
        <w:t xml:space="preserve">restricted </w:t>
      </w:r>
      <w:r w:rsidRPr="00E63AD3">
        <w:rPr>
          <w:b/>
          <w:color w:val="000000" w:themeColor="text1"/>
        </w:rPr>
        <w:t xml:space="preserve">to those who did not move </w:t>
      </w:r>
      <w:r w:rsidR="00292EC8" w:rsidRPr="00E63AD3">
        <w:rPr>
          <w:b/>
          <w:color w:val="000000" w:themeColor="text1"/>
        </w:rPr>
        <w:t xml:space="preserve">home </w:t>
      </w:r>
      <w:r w:rsidRPr="00E63AD3">
        <w:rPr>
          <w:b/>
          <w:color w:val="000000" w:themeColor="text1"/>
        </w:rPr>
        <w:t xml:space="preserve">or work (n=651)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35"/>
        <w:gridCol w:w="1418"/>
        <w:gridCol w:w="1553"/>
        <w:gridCol w:w="1559"/>
        <w:gridCol w:w="1560"/>
      </w:tblGrid>
      <w:tr w:rsidR="00A40EE8" w:rsidRPr="00E63AD3" w:rsidTr="005545A3">
        <w:tc>
          <w:tcPr>
            <w:tcW w:w="1135" w:type="dxa"/>
          </w:tcPr>
          <w:p w:rsidR="005A2758" w:rsidRPr="00E63AD3" w:rsidRDefault="005A2758" w:rsidP="005545A3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</w:tcPr>
          <w:p w:rsidR="005A2758" w:rsidRPr="00E63AD3" w:rsidRDefault="005A2758" w:rsidP="005545A3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553" w:type="dxa"/>
          </w:tcPr>
          <w:p w:rsidR="005A2758" w:rsidRPr="00E63AD3" w:rsidRDefault="005A2758" w:rsidP="005545A3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  <w:r w:rsidRPr="00E63AD3">
              <w:rPr>
                <w:b/>
                <w:color w:val="000000" w:themeColor="text1"/>
                <w:sz w:val="14"/>
                <w:szCs w:val="14"/>
              </w:rPr>
              <w:t>Unadjusted</w:t>
            </w:r>
          </w:p>
        </w:tc>
        <w:tc>
          <w:tcPr>
            <w:tcW w:w="1559" w:type="dxa"/>
          </w:tcPr>
          <w:p w:rsidR="005A2758" w:rsidRPr="00E63AD3" w:rsidRDefault="005A2758" w:rsidP="005545A3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  <w:r w:rsidRPr="00E63AD3">
              <w:rPr>
                <w:b/>
                <w:color w:val="000000" w:themeColor="text1"/>
                <w:sz w:val="14"/>
                <w:szCs w:val="14"/>
              </w:rPr>
              <w:t>Model A</w:t>
            </w:r>
          </w:p>
        </w:tc>
        <w:tc>
          <w:tcPr>
            <w:tcW w:w="1560" w:type="dxa"/>
          </w:tcPr>
          <w:p w:rsidR="005A2758" w:rsidRPr="00E63AD3" w:rsidRDefault="005A2758" w:rsidP="005545A3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  <w:r w:rsidRPr="00E63AD3">
              <w:rPr>
                <w:b/>
                <w:color w:val="000000" w:themeColor="text1"/>
                <w:sz w:val="14"/>
                <w:szCs w:val="14"/>
              </w:rPr>
              <w:t>Model B</w:t>
            </w:r>
          </w:p>
        </w:tc>
      </w:tr>
      <w:tr w:rsidR="00A40EE8" w:rsidRPr="00E63AD3" w:rsidTr="005545A3">
        <w:tc>
          <w:tcPr>
            <w:tcW w:w="1135" w:type="dxa"/>
          </w:tcPr>
          <w:p w:rsidR="005A2758" w:rsidRPr="00E63AD3" w:rsidRDefault="005A2758" w:rsidP="005545A3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</w:tcPr>
          <w:p w:rsidR="005A2758" w:rsidRPr="00E63AD3" w:rsidRDefault="005A2758" w:rsidP="005545A3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553" w:type="dxa"/>
          </w:tcPr>
          <w:p w:rsidR="005A2758" w:rsidRPr="00E63AD3" w:rsidRDefault="005A2758" w:rsidP="005545A3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  <w:r w:rsidRPr="00E63AD3">
              <w:rPr>
                <w:color w:val="000000" w:themeColor="text1"/>
                <w:sz w:val="14"/>
                <w:szCs w:val="14"/>
              </w:rPr>
              <w:t xml:space="preserve">Co-efficient </w:t>
            </w:r>
          </w:p>
          <w:p w:rsidR="005A2758" w:rsidRPr="00E63AD3" w:rsidRDefault="005A2758" w:rsidP="005545A3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  <w:r w:rsidRPr="00E63AD3">
              <w:rPr>
                <w:color w:val="000000" w:themeColor="text1"/>
                <w:sz w:val="14"/>
                <w:szCs w:val="14"/>
              </w:rPr>
              <w:t>(95% CI)</w:t>
            </w:r>
          </w:p>
        </w:tc>
        <w:tc>
          <w:tcPr>
            <w:tcW w:w="1559" w:type="dxa"/>
          </w:tcPr>
          <w:p w:rsidR="005A2758" w:rsidRPr="00E63AD3" w:rsidRDefault="005A2758" w:rsidP="005545A3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  <w:r w:rsidRPr="00E63AD3">
              <w:rPr>
                <w:color w:val="000000" w:themeColor="text1"/>
                <w:sz w:val="14"/>
                <w:szCs w:val="14"/>
              </w:rPr>
              <w:t xml:space="preserve">Co-efficient </w:t>
            </w:r>
          </w:p>
          <w:p w:rsidR="005A2758" w:rsidRPr="00E63AD3" w:rsidRDefault="005A2758" w:rsidP="005545A3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  <w:r w:rsidRPr="00E63AD3">
              <w:rPr>
                <w:color w:val="000000" w:themeColor="text1"/>
                <w:sz w:val="14"/>
                <w:szCs w:val="14"/>
              </w:rPr>
              <w:t>(95% CI)</w:t>
            </w:r>
          </w:p>
        </w:tc>
        <w:tc>
          <w:tcPr>
            <w:tcW w:w="1560" w:type="dxa"/>
          </w:tcPr>
          <w:p w:rsidR="005A2758" w:rsidRPr="00E63AD3" w:rsidRDefault="005A2758" w:rsidP="005545A3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  <w:r w:rsidRPr="00E63AD3">
              <w:rPr>
                <w:color w:val="000000" w:themeColor="text1"/>
                <w:sz w:val="14"/>
                <w:szCs w:val="14"/>
              </w:rPr>
              <w:t xml:space="preserve">Co-efficient </w:t>
            </w:r>
          </w:p>
          <w:p w:rsidR="005A2758" w:rsidRPr="00E63AD3" w:rsidRDefault="005A2758" w:rsidP="005545A3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  <w:r w:rsidRPr="00E63AD3">
              <w:rPr>
                <w:color w:val="000000" w:themeColor="text1"/>
                <w:sz w:val="14"/>
                <w:szCs w:val="14"/>
              </w:rPr>
              <w:t>(95% CI)</w:t>
            </w:r>
          </w:p>
        </w:tc>
      </w:tr>
      <w:tr w:rsidR="00A40EE8" w:rsidRPr="00E63AD3" w:rsidTr="005545A3">
        <w:tc>
          <w:tcPr>
            <w:tcW w:w="1135" w:type="dxa"/>
          </w:tcPr>
          <w:p w:rsidR="005A2758" w:rsidRPr="00E63AD3" w:rsidRDefault="005A2758" w:rsidP="005545A3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  <w:r w:rsidRPr="00E63AD3">
              <w:rPr>
                <w:b/>
                <w:color w:val="000000" w:themeColor="text1"/>
                <w:sz w:val="14"/>
                <w:szCs w:val="14"/>
              </w:rPr>
              <w:t>Cycling to work</w:t>
            </w:r>
          </w:p>
        </w:tc>
        <w:tc>
          <w:tcPr>
            <w:tcW w:w="1418" w:type="dxa"/>
          </w:tcPr>
          <w:p w:rsidR="005A2758" w:rsidRPr="00E63AD3" w:rsidRDefault="005A2758" w:rsidP="005545A3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  <w:r w:rsidRPr="00E63AD3">
              <w:rPr>
                <w:color w:val="000000" w:themeColor="text1"/>
                <w:sz w:val="14"/>
                <w:szCs w:val="14"/>
              </w:rPr>
              <w:t>No change (reference)</w:t>
            </w:r>
          </w:p>
        </w:tc>
        <w:tc>
          <w:tcPr>
            <w:tcW w:w="1553" w:type="dxa"/>
          </w:tcPr>
          <w:p w:rsidR="005A2758" w:rsidRPr="00E63AD3" w:rsidRDefault="005A2758" w:rsidP="005545A3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</w:tcPr>
          <w:p w:rsidR="005A2758" w:rsidRPr="00E63AD3" w:rsidRDefault="005A2758" w:rsidP="005545A3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</w:tcPr>
          <w:p w:rsidR="005A2758" w:rsidRPr="00E63AD3" w:rsidRDefault="005A2758" w:rsidP="005545A3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</w:p>
        </w:tc>
      </w:tr>
      <w:tr w:rsidR="00A40EE8" w:rsidRPr="00E63AD3" w:rsidTr="005545A3">
        <w:tc>
          <w:tcPr>
            <w:tcW w:w="1135" w:type="dxa"/>
          </w:tcPr>
          <w:p w:rsidR="005A2758" w:rsidRPr="00E63AD3" w:rsidRDefault="005A2758" w:rsidP="005545A3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</w:tcPr>
          <w:p w:rsidR="005A2758" w:rsidRPr="00E63AD3" w:rsidRDefault="005A2758" w:rsidP="005545A3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  <w:r w:rsidRPr="00E63AD3">
              <w:rPr>
                <w:color w:val="000000" w:themeColor="text1"/>
                <w:sz w:val="14"/>
                <w:szCs w:val="14"/>
              </w:rPr>
              <w:t>Increase in weekly time (n=141)</w:t>
            </w:r>
          </w:p>
        </w:tc>
        <w:tc>
          <w:tcPr>
            <w:tcW w:w="1553" w:type="dxa"/>
          </w:tcPr>
          <w:p w:rsidR="005A2758" w:rsidRPr="00E63AD3" w:rsidRDefault="005A2758" w:rsidP="005545A3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  <w:r w:rsidRPr="00E63AD3">
              <w:rPr>
                <w:color w:val="000000" w:themeColor="text1"/>
                <w:sz w:val="14"/>
                <w:szCs w:val="14"/>
              </w:rPr>
              <w:t>0.21 (-0.06, 0.48)</w:t>
            </w:r>
          </w:p>
        </w:tc>
        <w:tc>
          <w:tcPr>
            <w:tcW w:w="1559" w:type="dxa"/>
          </w:tcPr>
          <w:p w:rsidR="005A2758" w:rsidRPr="00E63AD3" w:rsidRDefault="005A2758" w:rsidP="005545A3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  <w:r w:rsidRPr="00E63AD3">
              <w:rPr>
                <w:color w:val="000000" w:themeColor="text1"/>
                <w:sz w:val="14"/>
                <w:szCs w:val="14"/>
              </w:rPr>
              <w:t>0.19 (-0.09, 0.48)</w:t>
            </w:r>
          </w:p>
        </w:tc>
        <w:tc>
          <w:tcPr>
            <w:tcW w:w="1560" w:type="dxa"/>
          </w:tcPr>
          <w:p w:rsidR="005A2758" w:rsidRPr="00E63AD3" w:rsidRDefault="005A2758" w:rsidP="005545A3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  <w:r w:rsidRPr="00E63AD3">
              <w:rPr>
                <w:color w:val="000000" w:themeColor="text1"/>
                <w:sz w:val="14"/>
                <w:szCs w:val="14"/>
              </w:rPr>
              <w:t>0.15 (-0.13, 0.43)</w:t>
            </w:r>
          </w:p>
        </w:tc>
      </w:tr>
      <w:tr w:rsidR="00A40EE8" w:rsidRPr="00E63AD3" w:rsidTr="005545A3">
        <w:tc>
          <w:tcPr>
            <w:tcW w:w="1135" w:type="dxa"/>
          </w:tcPr>
          <w:p w:rsidR="005A2758" w:rsidRPr="00E63AD3" w:rsidRDefault="005A2758" w:rsidP="005545A3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</w:tcPr>
          <w:p w:rsidR="005A2758" w:rsidRPr="00E63AD3" w:rsidRDefault="005A2758" w:rsidP="005545A3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  <w:r w:rsidRPr="00E63AD3">
              <w:rPr>
                <w:color w:val="000000" w:themeColor="text1"/>
                <w:sz w:val="14"/>
                <w:szCs w:val="14"/>
              </w:rPr>
              <w:t>Decrease in weekly time (n=169)</w:t>
            </w:r>
          </w:p>
        </w:tc>
        <w:tc>
          <w:tcPr>
            <w:tcW w:w="1553" w:type="dxa"/>
          </w:tcPr>
          <w:p w:rsidR="005A2758" w:rsidRPr="00E63AD3" w:rsidRDefault="005A2758" w:rsidP="005545A3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  <w:r w:rsidRPr="00E63AD3">
              <w:rPr>
                <w:color w:val="000000" w:themeColor="text1"/>
                <w:sz w:val="14"/>
                <w:szCs w:val="14"/>
              </w:rPr>
              <w:t>0.21 (-0.04, 0.46)</w:t>
            </w:r>
          </w:p>
        </w:tc>
        <w:tc>
          <w:tcPr>
            <w:tcW w:w="1559" w:type="dxa"/>
          </w:tcPr>
          <w:p w:rsidR="005A2758" w:rsidRPr="00E63AD3" w:rsidRDefault="005A2758" w:rsidP="005545A3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  <w:r w:rsidRPr="00E63AD3">
              <w:rPr>
                <w:color w:val="000000" w:themeColor="text1"/>
                <w:sz w:val="14"/>
                <w:szCs w:val="14"/>
              </w:rPr>
              <w:t>0.25 (-0.02, 0.53)</w:t>
            </w:r>
          </w:p>
        </w:tc>
        <w:tc>
          <w:tcPr>
            <w:tcW w:w="1560" w:type="dxa"/>
          </w:tcPr>
          <w:p w:rsidR="005A2758" w:rsidRPr="00E63AD3" w:rsidRDefault="005A2758" w:rsidP="005545A3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  <w:r w:rsidRPr="00E63AD3">
              <w:rPr>
                <w:color w:val="000000" w:themeColor="text1"/>
                <w:sz w:val="14"/>
                <w:szCs w:val="14"/>
              </w:rPr>
              <w:t>0.23 (-0.05, 0.50)</w:t>
            </w:r>
          </w:p>
        </w:tc>
      </w:tr>
      <w:tr w:rsidR="00A40EE8" w:rsidRPr="00E63AD3" w:rsidTr="005545A3">
        <w:tc>
          <w:tcPr>
            <w:tcW w:w="1135" w:type="dxa"/>
          </w:tcPr>
          <w:p w:rsidR="005A2758" w:rsidRPr="00E63AD3" w:rsidRDefault="005A2758" w:rsidP="005545A3">
            <w:pPr>
              <w:spacing w:after="0" w:line="240" w:lineRule="auto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</w:tcPr>
          <w:p w:rsidR="005A2758" w:rsidRPr="00E63AD3" w:rsidRDefault="005A2758" w:rsidP="005545A3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553" w:type="dxa"/>
          </w:tcPr>
          <w:p w:rsidR="005A2758" w:rsidRPr="00E63AD3" w:rsidRDefault="005A2758" w:rsidP="005545A3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</w:tcPr>
          <w:p w:rsidR="005A2758" w:rsidRPr="00E63AD3" w:rsidRDefault="005A2758" w:rsidP="005545A3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</w:tcPr>
          <w:p w:rsidR="005A2758" w:rsidRPr="00E63AD3" w:rsidRDefault="005A2758" w:rsidP="005545A3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</w:p>
        </w:tc>
      </w:tr>
      <w:tr w:rsidR="00A40EE8" w:rsidRPr="00E63AD3" w:rsidTr="005545A3">
        <w:tc>
          <w:tcPr>
            <w:tcW w:w="1135" w:type="dxa"/>
          </w:tcPr>
          <w:p w:rsidR="005A2758" w:rsidRPr="00E63AD3" w:rsidRDefault="005A2758" w:rsidP="005545A3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  <w:r w:rsidRPr="00E63AD3">
              <w:rPr>
                <w:b/>
                <w:color w:val="000000" w:themeColor="text1"/>
                <w:sz w:val="14"/>
                <w:szCs w:val="14"/>
              </w:rPr>
              <w:t>Walking to work</w:t>
            </w:r>
          </w:p>
        </w:tc>
        <w:tc>
          <w:tcPr>
            <w:tcW w:w="1418" w:type="dxa"/>
          </w:tcPr>
          <w:p w:rsidR="005A2758" w:rsidRPr="00E63AD3" w:rsidRDefault="005A2758" w:rsidP="005545A3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  <w:r w:rsidRPr="00E63AD3">
              <w:rPr>
                <w:color w:val="000000" w:themeColor="text1"/>
                <w:sz w:val="14"/>
                <w:szCs w:val="14"/>
              </w:rPr>
              <w:t>No change (reference)</w:t>
            </w:r>
          </w:p>
        </w:tc>
        <w:tc>
          <w:tcPr>
            <w:tcW w:w="1553" w:type="dxa"/>
          </w:tcPr>
          <w:p w:rsidR="005A2758" w:rsidRPr="00E63AD3" w:rsidRDefault="005A2758" w:rsidP="005545A3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</w:tcPr>
          <w:p w:rsidR="005A2758" w:rsidRPr="00E63AD3" w:rsidRDefault="005A2758" w:rsidP="005545A3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560" w:type="dxa"/>
          </w:tcPr>
          <w:p w:rsidR="005A2758" w:rsidRPr="00E63AD3" w:rsidRDefault="005A2758" w:rsidP="005545A3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</w:p>
        </w:tc>
      </w:tr>
      <w:tr w:rsidR="00A40EE8" w:rsidRPr="00E63AD3" w:rsidTr="005545A3">
        <w:tc>
          <w:tcPr>
            <w:tcW w:w="1135" w:type="dxa"/>
          </w:tcPr>
          <w:p w:rsidR="005A2758" w:rsidRPr="00E63AD3" w:rsidRDefault="005A2758" w:rsidP="005545A3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</w:tcPr>
          <w:p w:rsidR="005A2758" w:rsidRPr="00E63AD3" w:rsidRDefault="005A2758" w:rsidP="005545A3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  <w:r w:rsidRPr="00E63AD3">
              <w:rPr>
                <w:color w:val="000000" w:themeColor="text1"/>
                <w:sz w:val="14"/>
                <w:szCs w:val="14"/>
              </w:rPr>
              <w:t>Increase in weekly time (n=105)</w:t>
            </w:r>
          </w:p>
        </w:tc>
        <w:tc>
          <w:tcPr>
            <w:tcW w:w="1553" w:type="dxa"/>
          </w:tcPr>
          <w:p w:rsidR="005A2758" w:rsidRPr="00E63AD3" w:rsidRDefault="005A2758" w:rsidP="005545A3">
            <w:pPr>
              <w:spacing w:after="0" w:line="240" w:lineRule="auto"/>
              <w:rPr>
                <w:b/>
                <w:color w:val="000000" w:themeColor="text1"/>
                <w:sz w:val="14"/>
                <w:szCs w:val="14"/>
              </w:rPr>
            </w:pPr>
            <w:r w:rsidRPr="00E63AD3">
              <w:rPr>
                <w:b/>
                <w:color w:val="000000" w:themeColor="text1"/>
                <w:sz w:val="14"/>
                <w:szCs w:val="14"/>
              </w:rPr>
              <w:t>-0.29 (-0.58, -0.00)</w:t>
            </w:r>
          </w:p>
        </w:tc>
        <w:tc>
          <w:tcPr>
            <w:tcW w:w="1559" w:type="dxa"/>
          </w:tcPr>
          <w:p w:rsidR="005A2758" w:rsidRPr="00E63AD3" w:rsidRDefault="005A2758" w:rsidP="005545A3">
            <w:pPr>
              <w:spacing w:after="0" w:line="240" w:lineRule="auto"/>
              <w:rPr>
                <w:b/>
                <w:color w:val="000000" w:themeColor="text1"/>
                <w:sz w:val="14"/>
                <w:szCs w:val="14"/>
              </w:rPr>
            </w:pPr>
            <w:r w:rsidRPr="00E63AD3">
              <w:rPr>
                <w:b/>
                <w:color w:val="000000" w:themeColor="text1"/>
                <w:sz w:val="14"/>
                <w:szCs w:val="14"/>
              </w:rPr>
              <w:t>-0.29 (-0.59, -0.00)</w:t>
            </w:r>
          </w:p>
        </w:tc>
        <w:tc>
          <w:tcPr>
            <w:tcW w:w="1560" w:type="dxa"/>
          </w:tcPr>
          <w:p w:rsidR="005A2758" w:rsidRPr="00E63AD3" w:rsidRDefault="005A2758" w:rsidP="005545A3">
            <w:pPr>
              <w:spacing w:after="0" w:line="240" w:lineRule="auto"/>
              <w:rPr>
                <w:b/>
                <w:color w:val="000000" w:themeColor="text1"/>
                <w:sz w:val="14"/>
                <w:szCs w:val="14"/>
              </w:rPr>
            </w:pPr>
            <w:r w:rsidRPr="00E63AD3">
              <w:rPr>
                <w:b/>
                <w:color w:val="000000" w:themeColor="text1"/>
                <w:sz w:val="14"/>
                <w:szCs w:val="14"/>
              </w:rPr>
              <w:t>-0.32 (-0.62,-0.03)</w:t>
            </w:r>
          </w:p>
        </w:tc>
      </w:tr>
      <w:tr w:rsidR="00A40EE8" w:rsidRPr="00E63AD3" w:rsidTr="005545A3">
        <w:tc>
          <w:tcPr>
            <w:tcW w:w="1135" w:type="dxa"/>
          </w:tcPr>
          <w:p w:rsidR="005A2758" w:rsidRPr="00E63AD3" w:rsidRDefault="005A2758" w:rsidP="005545A3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</w:tcPr>
          <w:p w:rsidR="005A2758" w:rsidRPr="00E63AD3" w:rsidRDefault="005A2758" w:rsidP="005545A3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  <w:r w:rsidRPr="00E63AD3">
              <w:rPr>
                <w:color w:val="000000" w:themeColor="text1"/>
                <w:sz w:val="14"/>
                <w:szCs w:val="14"/>
              </w:rPr>
              <w:t>Decrease in weekly time (n=101)</w:t>
            </w:r>
          </w:p>
        </w:tc>
        <w:tc>
          <w:tcPr>
            <w:tcW w:w="1553" w:type="dxa"/>
          </w:tcPr>
          <w:p w:rsidR="005A2758" w:rsidRPr="00E63AD3" w:rsidRDefault="005A2758" w:rsidP="005545A3">
            <w:pPr>
              <w:spacing w:after="0" w:line="240" w:lineRule="auto"/>
              <w:rPr>
                <w:b/>
                <w:color w:val="000000" w:themeColor="text1"/>
                <w:sz w:val="14"/>
                <w:szCs w:val="14"/>
              </w:rPr>
            </w:pPr>
            <w:r w:rsidRPr="00E63AD3">
              <w:rPr>
                <w:b/>
                <w:color w:val="000000" w:themeColor="text1"/>
                <w:sz w:val="14"/>
                <w:szCs w:val="14"/>
              </w:rPr>
              <w:t>0.30 (0.01, 0.59)</w:t>
            </w:r>
          </w:p>
        </w:tc>
        <w:tc>
          <w:tcPr>
            <w:tcW w:w="1559" w:type="dxa"/>
          </w:tcPr>
          <w:p w:rsidR="005A2758" w:rsidRPr="00E63AD3" w:rsidRDefault="005A2758" w:rsidP="005545A3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  <w:r w:rsidRPr="00E63AD3">
              <w:rPr>
                <w:color w:val="000000" w:themeColor="text1"/>
                <w:sz w:val="14"/>
                <w:szCs w:val="14"/>
              </w:rPr>
              <w:t>0.29 (-0.01, 0.59)</w:t>
            </w:r>
          </w:p>
        </w:tc>
        <w:tc>
          <w:tcPr>
            <w:tcW w:w="1560" w:type="dxa"/>
          </w:tcPr>
          <w:p w:rsidR="005A2758" w:rsidRPr="00E63AD3" w:rsidRDefault="005A2758" w:rsidP="005545A3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  <w:r w:rsidRPr="00E63AD3">
              <w:rPr>
                <w:color w:val="000000" w:themeColor="text1"/>
                <w:sz w:val="14"/>
                <w:szCs w:val="14"/>
              </w:rPr>
              <w:t>0.29 (-0.01, 0.59)</w:t>
            </w:r>
          </w:p>
        </w:tc>
      </w:tr>
    </w:tbl>
    <w:p w:rsidR="005A2758" w:rsidRPr="00E63AD3" w:rsidRDefault="005A2758" w:rsidP="005A2758">
      <w:pPr>
        <w:spacing w:after="0" w:line="240" w:lineRule="auto"/>
        <w:rPr>
          <w:color w:val="000000" w:themeColor="text1"/>
          <w:sz w:val="18"/>
          <w:szCs w:val="18"/>
        </w:rPr>
      </w:pPr>
      <w:r w:rsidRPr="00E63AD3">
        <w:rPr>
          <w:color w:val="000000" w:themeColor="text1"/>
          <w:sz w:val="18"/>
          <w:szCs w:val="18"/>
        </w:rPr>
        <w:t>Linear regression coefficients shown; CI=confidence interval; bold indicates significant results (p&lt;0.05); Model A is adjusted for age, education, sex, study year, home-work distance, Physical Component Summary score derived from the Short Form 8 questionnaire, physical activity categorised using a modified form of the Cambridge Physical Activity Index; Model B is adjusted for age, education, sex, study year, home-work distance, Physical Component Summary score derived from the Short Form 8 questionnaire, physical activity categorised using a modified form of the Cambridge Physical Activity Index and baseline BMI; Study undertaken in Cambridge, UK (2009-12).</w:t>
      </w:r>
    </w:p>
    <w:p w:rsidR="005A2758" w:rsidRPr="00E63AD3" w:rsidRDefault="005A2758" w:rsidP="004313B4">
      <w:pPr>
        <w:spacing w:after="0" w:line="240" w:lineRule="auto"/>
        <w:rPr>
          <w:b/>
          <w:color w:val="000000" w:themeColor="text1"/>
        </w:rPr>
      </w:pPr>
    </w:p>
    <w:p w:rsidR="005A2758" w:rsidRPr="00E63AD3" w:rsidRDefault="005A2758" w:rsidP="004313B4">
      <w:pPr>
        <w:spacing w:after="0" w:line="240" w:lineRule="auto"/>
        <w:rPr>
          <w:b/>
          <w:color w:val="000000" w:themeColor="text1"/>
        </w:rPr>
      </w:pPr>
    </w:p>
    <w:p w:rsidR="004313B4" w:rsidRPr="00E63AD3" w:rsidRDefault="004313B4" w:rsidP="004313B4">
      <w:pPr>
        <w:spacing w:after="0" w:line="240" w:lineRule="auto"/>
        <w:rPr>
          <w:b/>
          <w:color w:val="000000" w:themeColor="text1"/>
        </w:rPr>
      </w:pPr>
      <w:r w:rsidRPr="00E63AD3">
        <w:rPr>
          <w:b/>
          <w:color w:val="000000" w:themeColor="text1"/>
        </w:rPr>
        <w:t>Table A</w:t>
      </w:r>
      <w:r w:rsidR="005A2758" w:rsidRPr="00E63AD3">
        <w:rPr>
          <w:b/>
          <w:color w:val="000000" w:themeColor="text1"/>
        </w:rPr>
        <w:t>4</w:t>
      </w:r>
      <w:r w:rsidRPr="00E63AD3">
        <w:rPr>
          <w:b/>
          <w:color w:val="000000" w:themeColor="text1"/>
        </w:rPr>
        <w:t>: Associations of large changes</w:t>
      </w:r>
      <w:r w:rsidR="00AA66EA" w:rsidRPr="00E63AD3">
        <w:rPr>
          <w:b/>
          <w:color w:val="000000" w:themeColor="text1"/>
        </w:rPr>
        <w:t xml:space="preserve"> (≥ 50 minutes per week) </w:t>
      </w:r>
      <w:r w:rsidRPr="00E63AD3">
        <w:rPr>
          <w:b/>
          <w:color w:val="000000" w:themeColor="text1"/>
        </w:rPr>
        <w:t>in weekly cycl</w:t>
      </w:r>
      <w:r w:rsidR="00BA0779" w:rsidRPr="00E63AD3">
        <w:rPr>
          <w:b/>
          <w:color w:val="000000" w:themeColor="text1"/>
        </w:rPr>
        <w:t>ing</w:t>
      </w:r>
      <w:r w:rsidR="00AA66EA" w:rsidRPr="00E63AD3">
        <w:rPr>
          <w:b/>
          <w:color w:val="000000" w:themeColor="text1"/>
        </w:rPr>
        <w:t xml:space="preserve"> and walk</w:t>
      </w:r>
      <w:r w:rsidR="00292EC8" w:rsidRPr="00E63AD3">
        <w:rPr>
          <w:b/>
          <w:color w:val="000000" w:themeColor="text1"/>
        </w:rPr>
        <w:t>ing</w:t>
      </w:r>
      <w:r w:rsidRPr="00E63AD3">
        <w:rPr>
          <w:b/>
          <w:color w:val="000000" w:themeColor="text1"/>
        </w:rPr>
        <w:t xml:space="preserve"> commuting time with change in BMI (n=809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35"/>
        <w:gridCol w:w="1418"/>
        <w:gridCol w:w="1247"/>
        <w:gridCol w:w="1304"/>
        <w:gridCol w:w="1276"/>
      </w:tblGrid>
      <w:tr w:rsidR="00A40EE8" w:rsidRPr="00E63AD3" w:rsidTr="004313B4">
        <w:tc>
          <w:tcPr>
            <w:tcW w:w="1135" w:type="dxa"/>
          </w:tcPr>
          <w:p w:rsidR="004313B4" w:rsidRPr="00E63AD3" w:rsidRDefault="004313B4" w:rsidP="004313B4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</w:tcPr>
          <w:p w:rsidR="004313B4" w:rsidRPr="00E63AD3" w:rsidRDefault="004313B4" w:rsidP="004313B4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247" w:type="dxa"/>
          </w:tcPr>
          <w:p w:rsidR="004313B4" w:rsidRPr="00E63AD3" w:rsidRDefault="004313B4" w:rsidP="004313B4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  <w:r w:rsidRPr="00E63AD3">
              <w:rPr>
                <w:b/>
                <w:color w:val="000000" w:themeColor="text1"/>
                <w:sz w:val="14"/>
                <w:szCs w:val="14"/>
              </w:rPr>
              <w:t>Unadjusted</w:t>
            </w:r>
          </w:p>
        </w:tc>
        <w:tc>
          <w:tcPr>
            <w:tcW w:w="1304" w:type="dxa"/>
          </w:tcPr>
          <w:p w:rsidR="004313B4" w:rsidRPr="00E63AD3" w:rsidRDefault="004313B4" w:rsidP="004313B4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  <w:r w:rsidRPr="00E63AD3">
              <w:rPr>
                <w:b/>
                <w:color w:val="000000" w:themeColor="text1"/>
                <w:sz w:val="14"/>
                <w:szCs w:val="14"/>
              </w:rPr>
              <w:t>Model A</w:t>
            </w:r>
          </w:p>
        </w:tc>
        <w:tc>
          <w:tcPr>
            <w:tcW w:w="1276" w:type="dxa"/>
          </w:tcPr>
          <w:p w:rsidR="004313B4" w:rsidRPr="00E63AD3" w:rsidRDefault="004313B4" w:rsidP="004313B4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  <w:r w:rsidRPr="00E63AD3">
              <w:rPr>
                <w:b/>
                <w:color w:val="000000" w:themeColor="text1"/>
                <w:sz w:val="14"/>
                <w:szCs w:val="14"/>
              </w:rPr>
              <w:t>Model B</w:t>
            </w:r>
          </w:p>
        </w:tc>
      </w:tr>
      <w:tr w:rsidR="00A40EE8" w:rsidRPr="00E63AD3" w:rsidTr="004313B4">
        <w:tc>
          <w:tcPr>
            <w:tcW w:w="1135" w:type="dxa"/>
          </w:tcPr>
          <w:p w:rsidR="004313B4" w:rsidRPr="00E63AD3" w:rsidRDefault="004313B4" w:rsidP="004313B4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</w:tcPr>
          <w:p w:rsidR="004313B4" w:rsidRPr="00E63AD3" w:rsidRDefault="004313B4" w:rsidP="004313B4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247" w:type="dxa"/>
          </w:tcPr>
          <w:p w:rsidR="004313B4" w:rsidRPr="00E63AD3" w:rsidRDefault="004313B4" w:rsidP="004313B4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  <w:r w:rsidRPr="00E63AD3">
              <w:rPr>
                <w:color w:val="000000" w:themeColor="text1"/>
                <w:sz w:val="14"/>
                <w:szCs w:val="14"/>
              </w:rPr>
              <w:t xml:space="preserve">Co-efficient </w:t>
            </w:r>
          </w:p>
          <w:p w:rsidR="004313B4" w:rsidRPr="00E63AD3" w:rsidRDefault="004313B4" w:rsidP="004313B4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  <w:r w:rsidRPr="00E63AD3">
              <w:rPr>
                <w:color w:val="000000" w:themeColor="text1"/>
                <w:sz w:val="14"/>
                <w:szCs w:val="14"/>
              </w:rPr>
              <w:t>(95% CI)</w:t>
            </w:r>
          </w:p>
        </w:tc>
        <w:tc>
          <w:tcPr>
            <w:tcW w:w="1304" w:type="dxa"/>
          </w:tcPr>
          <w:p w:rsidR="004313B4" w:rsidRPr="00E63AD3" w:rsidRDefault="004313B4" w:rsidP="004313B4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  <w:r w:rsidRPr="00E63AD3">
              <w:rPr>
                <w:color w:val="000000" w:themeColor="text1"/>
                <w:sz w:val="14"/>
                <w:szCs w:val="14"/>
              </w:rPr>
              <w:t xml:space="preserve">Co-efficient </w:t>
            </w:r>
          </w:p>
          <w:p w:rsidR="004313B4" w:rsidRPr="00E63AD3" w:rsidRDefault="004313B4" w:rsidP="004313B4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  <w:r w:rsidRPr="00E63AD3">
              <w:rPr>
                <w:color w:val="000000" w:themeColor="text1"/>
                <w:sz w:val="14"/>
                <w:szCs w:val="14"/>
              </w:rPr>
              <w:t>(95% CI)</w:t>
            </w:r>
          </w:p>
        </w:tc>
        <w:tc>
          <w:tcPr>
            <w:tcW w:w="1276" w:type="dxa"/>
          </w:tcPr>
          <w:p w:rsidR="004313B4" w:rsidRPr="00E63AD3" w:rsidRDefault="004313B4" w:rsidP="004313B4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  <w:r w:rsidRPr="00E63AD3">
              <w:rPr>
                <w:color w:val="000000" w:themeColor="text1"/>
                <w:sz w:val="14"/>
                <w:szCs w:val="14"/>
              </w:rPr>
              <w:t xml:space="preserve">Co-efficient </w:t>
            </w:r>
          </w:p>
          <w:p w:rsidR="004313B4" w:rsidRPr="00E63AD3" w:rsidRDefault="004313B4" w:rsidP="004313B4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  <w:r w:rsidRPr="00E63AD3">
              <w:rPr>
                <w:color w:val="000000" w:themeColor="text1"/>
                <w:sz w:val="14"/>
                <w:szCs w:val="14"/>
              </w:rPr>
              <w:t>(95% CI)</w:t>
            </w:r>
          </w:p>
        </w:tc>
      </w:tr>
      <w:tr w:rsidR="00A40EE8" w:rsidRPr="00E63AD3" w:rsidTr="004313B4">
        <w:tc>
          <w:tcPr>
            <w:tcW w:w="1135" w:type="dxa"/>
          </w:tcPr>
          <w:p w:rsidR="004313B4" w:rsidRPr="00E63AD3" w:rsidRDefault="004313B4" w:rsidP="004313B4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  <w:r w:rsidRPr="00E63AD3">
              <w:rPr>
                <w:b/>
                <w:color w:val="000000" w:themeColor="text1"/>
                <w:sz w:val="14"/>
                <w:szCs w:val="14"/>
              </w:rPr>
              <w:t>Cycling to work</w:t>
            </w:r>
          </w:p>
        </w:tc>
        <w:tc>
          <w:tcPr>
            <w:tcW w:w="1418" w:type="dxa"/>
          </w:tcPr>
          <w:p w:rsidR="004313B4" w:rsidRPr="00E63AD3" w:rsidRDefault="004313B4" w:rsidP="004313B4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  <w:r w:rsidRPr="00E63AD3">
              <w:rPr>
                <w:color w:val="000000" w:themeColor="text1"/>
                <w:sz w:val="14"/>
                <w:szCs w:val="14"/>
              </w:rPr>
              <w:t>No change (reference)</w:t>
            </w:r>
          </w:p>
        </w:tc>
        <w:tc>
          <w:tcPr>
            <w:tcW w:w="1247" w:type="dxa"/>
          </w:tcPr>
          <w:p w:rsidR="004313B4" w:rsidRPr="00E63AD3" w:rsidRDefault="004313B4" w:rsidP="004313B4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304" w:type="dxa"/>
          </w:tcPr>
          <w:p w:rsidR="004313B4" w:rsidRPr="00E63AD3" w:rsidRDefault="004313B4" w:rsidP="004313B4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276" w:type="dxa"/>
          </w:tcPr>
          <w:p w:rsidR="004313B4" w:rsidRPr="00E63AD3" w:rsidRDefault="004313B4" w:rsidP="004313B4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</w:p>
        </w:tc>
      </w:tr>
      <w:tr w:rsidR="00A40EE8" w:rsidRPr="00E63AD3" w:rsidTr="004313B4">
        <w:tc>
          <w:tcPr>
            <w:tcW w:w="1135" w:type="dxa"/>
          </w:tcPr>
          <w:p w:rsidR="004313B4" w:rsidRPr="00E63AD3" w:rsidRDefault="004313B4" w:rsidP="004313B4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</w:tcPr>
          <w:p w:rsidR="004313B4" w:rsidRPr="00E63AD3" w:rsidRDefault="004313B4" w:rsidP="004313B4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  <w:r w:rsidRPr="00E63AD3">
              <w:rPr>
                <w:color w:val="000000" w:themeColor="text1"/>
                <w:sz w:val="14"/>
                <w:szCs w:val="14"/>
              </w:rPr>
              <w:t>Increase in weekly time</w:t>
            </w:r>
            <w:r w:rsidR="00AA66EA" w:rsidRPr="00E63AD3">
              <w:rPr>
                <w:color w:val="000000" w:themeColor="text1"/>
                <w:sz w:val="14"/>
                <w:szCs w:val="14"/>
              </w:rPr>
              <w:t xml:space="preserve"> (n=106</w:t>
            </w:r>
            <w:r w:rsidRPr="00E63AD3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247" w:type="dxa"/>
          </w:tcPr>
          <w:p w:rsidR="004313B4" w:rsidRPr="00E63AD3" w:rsidRDefault="004313B4" w:rsidP="00AA66EA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  <w:r w:rsidRPr="00E63AD3">
              <w:rPr>
                <w:color w:val="000000" w:themeColor="text1"/>
                <w:sz w:val="14"/>
                <w:szCs w:val="14"/>
              </w:rPr>
              <w:t>0.1</w:t>
            </w:r>
            <w:r w:rsidR="00AA66EA" w:rsidRPr="00E63AD3">
              <w:rPr>
                <w:color w:val="000000" w:themeColor="text1"/>
                <w:sz w:val="14"/>
                <w:szCs w:val="14"/>
              </w:rPr>
              <w:t>6 (-0.12, 0.44</w:t>
            </w:r>
            <w:r w:rsidRPr="00E63AD3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304" w:type="dxa"/>
          </w:tcPr>
          <w:p w:rsidR="004313B4" w:rsidRPr="00E63AD3" w:rsidRDefault="004313B4" w:rsidP="00AA66EA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  <w:r w:rsidRPr="00E63AD3">
              <w:rPr>
                <w:color w:val="000000" w:themeColor="text1"/>
                <w:sz w:val="14"/>
                <w:szCs w:val="14"/>
              </w:rPr>
              <w:t>0</w:t>
            </w:r>
            <w:r w:rsidR="00AA66EA" w:rsidRPr="00E63AD3">
              <w:rPr>
                <w:color w:val="000000" w:themeColor="text1"/>
                <w:sz w:val="14"/>
                <w:szCs w:val="14"/>
              </w:rPr>
              <w:t>.12 (-0.16, 0.41</w:t>
            </w:r>
            <w:r w:rsidRPr="00E63AD3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276" w:type="dxa"/>
          </w:tcPr>
          <w:p w:rsidR="004313B4" w:rsidRPr="00E63AD3" w:rsidRDefault="004313B4" w:rsidP="00AA66EA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  <w:r w:rsidRPr="00E63AD3">
              <w:rPr>
                <w:color w:val="000000" w:themeColor="text1"/>
                <w:sz w:val="14"/>
                <w:szCs w:val="14"/>
              </w:rPr>
              <w:t>0</w:t>
            </w:r>
            <w:r w:rsidR="00AA66EA" w:rsidRPr="00E63AD3">
              <w:rPr>
                <w:color w:val="000000" w:themeColor="text1"/>
                <w:sz w:val="14"/>
                <w:szCs w:val="14"/>
              </w:rPr>
              <w:t>.12</w:t>
            </w:r>
            <w:r w:rsidRPr="00E63AD3">
              <w:rPr>
                <w:color w:val="000000" w:themeColor="text1"/>
                <w:sz w:val="14"/>
                <w:szCs w:val="14"/>
              </w:rPr>
              <w:t xml:space="preserve"> (</w:t>
            </w:r>
            <w:r w:rsidR="00AA66EA" w:rsidRPr="00E63AD3">
              <w:rPr>
                <w:color w:val="000000" w:themeColor="text1"/>
                <w:sz w:val="14"/>
                <w:szCs w:val="14"/>
              </w:rPr>
              <w:t>-0.17, 0.40</w:t>
            </w:r>
            <w:r w:rsidRPr="00E63AD3">
              <w:rPr>
                <w:color w:val="000000" w:themeColor="text1"/>
                <w:sz w:val="14"/>
                <w:szCs w:val="14"/>
              </w:rPr>
              <w:t>)</w:t>
            </w:r>
          </w:p>
        </w:tc>
      </w:tr>
      <w:tr w:rsidR="00A40EE8" w:rsidRPr="00E63AD3" w:rsidTr="004313B4">
        <w:tc>
          <w:tcPr>
            <w:tcW w:w="1135" w:type="dxa"/>
          </w:tcPr>
          <w:p w:rsidR="004313B4" w:rsidRPr="00E63AD3" w:rsidRDefault="004313B4" w:rsidP="004313B4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</w:tcPr>
          <w:p w:rsidR="004313B4" w:rsidRPr="00E63AD3" w:rsidRDefault="004313B4" w:rsidP="004313B4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  <w:r w:rsidRPr="00E63AD3">
              <w:rPr>
                <w:color w:val="000000" w:themeColor="text1"/>
                <w:sz w:val="14"/>
                <w:szCs w:val="14"/>
              </w:rPr>
              <w:t xml:space="preserve">Decrease in weekly time </w:t>
            </w:r>
            <w:r w:rsidR="00AA66EA" w:rsidRPr="00E63AD3">
              <w:rPr>
                <w:color w:val="000000" w:themeColor="text1"/>
                <w:sz w:val="14"/>
                <w:szCs w:val="14"/>
              </w:rPr>
              <w:t>(n=149</w:t>
            </w:r>
            <w:r w:rsidRPr="00E63AD3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247" w:type="dxa"/>
          </w:tcPr>
          <w:p w:rsidR="004313B4" w:rsidRPr="00E63AD3" w:rsidRDefault="00AA66EA" w:rsidP="00AA66EA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  <w:r w:rsidRPr="00E63AD3">
              <w:rPr>
                <w:color w:val="000000" w:themeColor="text1"/>
                <w:sz w:val="14"/>
                <w:szCs w:val="14"/>
              </w:rPr>
              <w:t>0.21</w:t>
            </w:r>
            <w:r w:rsidR="004313B4" w:rsidRPr="00E63AD3">
              <w:rPr>
                <w:color w:val="000000" w:themeColor="text1"/>
                <w:sz w:val="14"/>
                <w:szCs w:val="14"/>
              </w:rPr>
              <w:t xml:space="preserve"> (-0.0</w:t>
            </w:r>
            <w:r w:rsidRPr="00E63AD3">
              <w:rPr>
                <w:color w:val="000000" w:themeColor="text1"/>
                <w:sz w:val="14"/>
                <w:szCs w:val="14"/>
              </w:rPr>
              <w:t>3</w:t>
            </w:r>
            <w:r w:rsidR="004313B4" w:rsidRPr="00E63AD3">
              <w:rPr>
                <w:color w:val="000000" w:themeColor="text1"/>
                <w:sz w:val="14"/>
                <w:szCs w:val="14"/>
              </w:rPr>
              <w:t>, 0.</w:t>
            </w:r>
            <w:r w:rsidRPr="00E63AD3">
              <w:rPr>
                <w:color w:val="000000" w:themeColor="text1"/>
                <w:sz w:val="14"/>
                <w:szCs w:val="14"/>
              </w:rPr>
              <w:t>45</w:t>
            </w:r>
            <w:r w:rsidR="004313B4" w:rsidRPr="00E63AD3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304" w:type="dxa"/>
          </w:tcPr>
          <w:p w:rsidR="004313B4" w:rsidRPr="00E63AD3" w:rsidRDefault="004313B4" w:rsidP="00AA66EA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  <w:r w:rsidRPr="00E63AD3">
              <w:rPr>
                <w:color w:val="000000" w:themeColor="text1"/>
                <w:sz w:val="14"/>
                <w:szCs w:val="14"/>
              </w:rPr>
              <w:t>0</w:t>
            </w:r>
            <w:r w:rsidR="00AA66EA" w:rsidRPr="00E63AD3">
              <w:rPr>
                <w:color w:val="000000" w:themeColor="text1"/>
                <w:sz w:val="14"/>
                <w:szCs w:val="14"/>
              </w:rPr>
              <w:t>.20</w:t>
            </w:r>
            <w:r w:rsidRPr="00E63AD3">
              <w:rPr>
                <w:color w:val="000000" w:themeColor="text1"/>
                <w:sz w:val="14"/>
                <w:szCs w:val="14"/>
              </w:rPr>
              <w:t xml:space="preserve"> (-0.0</w:t>
            </w:r>
            <w:r w:rsidR="00AA66EA" w:rsidRPr="00E63AD3">
              <w:rPr>
                <w:color w:val="000000" w:themeColor="text1"/>
                <w:sz w:val="14"/>
                <w:szCs w:val="14"/>
              </w:rPr>
              <w:t>5</w:t>
            </w:r>
            <w:r w:rsidRPr="00E63AD3">
              <w:rPr>
                <w:color w:val="000000" w:themeColor="text1"/>
                <w:sz w:val="14"/>
                <w:szCs w:val="14"/>
              </w:rPr>
              <w:t>, 0.</w:t>
            </w:r>
            <w:r w:rsidR="00AA66EA" w:rsidRPr="00E63AD3">
              <w:rPr>
                <w:color w:val="000000" w:themeColor="text1"/>
                <w:sz w:val="14"/>
                <w:szCs w:val="14"/>
              </w:rPr>
              <w:t>45</w:t>
            </w:r>
            <w:r w:rsidRPr="00E63AD3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276" w:type="dxa"/>
          </w:tcPr>
          <w:p w:rsidR="004313B4" w:rsidRPr="00E63AD3" w:rsidRDefault="004313B4" w:rsidP="00AA66EA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  <w:r w:rsidRPr="00E63AD3">
              <w:rPr>
                <w:color w:val="000000" w:themeColor="text1"/>
                <w:sz w:val="14"/>
                <w:szCs w:val="14"/>
              </w:rPr>
              <w:t>0</w:t>
            </w:r>
            <w:r w:rsidR="00AA66EA" w:rsidRPr="00E63AD3">
              <w:rPr>
                <w:color w:val="000000" w:themeColor="text1"/>
                <w:sz w:val="14"/>
                <w:szCs w:val="14"/>
              </w:rPr>
              <w:t>.20 (-0.</w:t>
            </w:r>
            <w:r w:rsidRPr="00E63AD3">
              <w:rPr>
                <w:color w:val="000000" w:themeColor="text1"/>
                <w:sz w:val="14"/>
                <w:szCs w:val="14"/>
              </w:rPr>
              <w:t>0</w:t>
            </w:r>
            <w:r w:rsidR="00AA66EA" w:rsidRPr="00E63AD3">
              <w:rPr>
                <w:color w:val="000000" w:themeColor="text1"/>
                <w:sz w:val="14"/>
                <w:szCs w:val="14"/>
              </w:rPr>
              <w:t>5</w:t>
            </w:r>
            <w:r w:rsidRPr="00E63AD3">
              <w:rPr>
                <w:color w:val="000000" w:themeColor="text1"/>
                <w:sz w:val="14"/>
                <w:szCs w:val="14"/>
              </w:rPr>
              <w:t>, 0.</w:t>
            </w:r>
            <w:r w:rsidR="00AA66EA" w:rsidRPr="00E63AD3">
              <w:rPr>
                <w:color w:val="000000" w:themeColor="text1"/>
                <w:sz w:val="14"/>
                <w:szCs w:val="14"/>
              </w:rPr>
              <w:t>45</w:t>
            </w:r>
            <w:r w:rsidRPr="00E63AD3">
              <w:rPr>
                <w:color w:val="000000" w:themeColor="text1"/>
                <w:sz w:val="14"/>
                <w:szCs w:val="14"/>
              </w:rPr>
              <w:t>)</w:t>
            </w:r>
          </w:p>
        </w:tc>
      </w:tr>
      <w:tr w:rsidR="00A40EE8" w:rsidRPr="00E63AD3" w:rsidTr="004313B4">
        <w:tc>
          <w:tcPr>
            <w:tcW w:w="1135" w:type="dxa"/>
          </w:tcPr>
          <w:p w:rsidR="004313B4" w:rsidRPr="00E63AD3" w:rsidRDefault="004313B4" w:rsidP="004313B4">
            <w:pPr>
              <w:spacing w:after="0" w:line="240" w:lineRule="auto"/>
              <w:rPr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</w:tcPr>
          <w:p w:rsidR="004313B4" w:rsidRPr="00E63AD3" w:rsidRDefault="004313B4" w:rsidP="004313B4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247" w:type="dxa"/>
          </w:tcPr>
          <w:p w:rsidR="004313B4" w:rsidRPr="00E63AD3" w:rsidRDefault="004313B4" w:rsidP="004313B4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304" w:type="dxa"/>
          </w:tcPr>
          <w:p w:rsidR="004313B4" w:rsidRPr="00E63AD3" w:rsidRDefault="004313B4" w:rsidP="004313B4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276" w:type="dxa"/>
          </w:tcPr>
          <w:p w:rsidR="004313B4" w:rsidRPr="00E63AD3" w:rsidRDefault="004313B4" w:rsidP="004313B4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</w:p>
        </w:tc>
      </w:tr>
      <w:tr w:rsidR="00A40EE8" w:rsidRPr="00E63AD3" w:rsidTr="004313B4">
        <w:tc>
          <w:tcPr>
            <w:tcW w:w="1135" w:type="dxa"/>
          </w:tcPr>
          <w:p w:rsidR="004313B4" w:rsidRPr="00E63AD3" w:rsidRDefault="004313B4" w:rsidP="004313B4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  <w:r w:rsidRPr="00E63AD3">
              <w:rPr>
                <w:b/>
                <w:color w:val="000000" w:themeColor="text1"/>
                <w:sz w:val="14"/>
                <w:szCs w:val="14"/>
              </w:rPr>
              <w:t>Walking to work</w:t>
            </w:r>
          </w:p>
        </w:tc>
        <w:tc>
          <w:tcPr>
            <w:tcW w:w="1418" w:type="dxa"/>
          </w:tcPr>
          <w:p w:rsidR="004313B4" w:rsidRPr="00E63AD3" w:rsidRDefault="004313B4" w:rsidP="004313B4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  <w:r w:rsidRPr="00E63AD3">
              <w:rPr>
                <w:color w:val="000000" w:themeColor="text1"/>
                <w:sz w:val="14"/>
                <w:szCs w:val="14"/>
              </w:rPr>
              <w:t>No change (reference)</w:t>
            </w:r>
          </w:p>
        </w:tc>
        <w:tc>
          <w:tcPr>
            <w:tcW w:w="1247" w:type="dxa"/>
          </w:tcPr>
          <w:p w:rsidR="004313B4" w:rsidRPr="00E63AD3" w:rsidRDefault="004313B4" w:rsidP="004313B4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304" w:type="dxa"/>
          </w:tcPr>
          <w:p w:rsidR="004313B4" w:rsidRPr="00E63AD3" w:rsidRDefault="004313B4" w:rsidP="004313B4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276" w:type="dxa"/>
          </w:tcPr>
          <w:p w:rsidR="004313B4" w:rsidRPr="00E63AD3" w:rsidRDefault="004313B4" w:rsidP="004313B4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</w:p>
        </w:tc>
      </w:tr>
      <w:tr w:rsidR="00A40EE8" w:rsidRPr="00E63AD3" w:rsidTr="004313B4">
        <w:tc>
          <w:tcPr>
            <w:tcW w:w="1135" w:type="dxa"/>
          </w:tcPr>
          <w:p w:rsidR="004313B4" w:rsidRPr="00E63AD3" w:rsidRDefault="004313B4" w:rsidP="004313B4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</w:tcPr>
          <w:p w:rsidR="004313B4" w:rsidRPr="00E63AD3" w:rsidRDefault="004313B4" w:rsidP="004313B4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  <w:r w:rsidRPr="00E63AD3">
              <w:rPr>
                <w:color w:val="000000" w:themeColor="text1"/>
                <w:sz w:val="14"/>
                <w:szCs w:val="14"/>
              </w:rPr>
              <w:t>Increase in weekly time</w:t>
            </w:r>
            <w:r w:rsidR="00AA66EA" w:rsidRPr="00E63AD3">
              <w:rPr>
                <w:color w:val="000000" w:themeColor="text1"/>
                <w:sz w:val="14"/>
                <w:szCs w:val="14"/>
              </w:rPr>
              <w:t xml:space="preserve"> (n=76</w:t>
            </w:r>
            <w:r w:rsidRPr="00E63AD3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247" w:type="dxa"/>
          </w:tcPr>
          <w:p w:rsidR="004313B4" w:rsidRPr="00E63AD3" w:rsidRDefault="004313B4" w:rsidP="00AA66EA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  <w:r w:rsidRPr="00E63AD3">
              <w:rPr>
                <w:color w:val="000000" w:themeColor="text1"/>
                <w:sz w:val="14"/>
                <w:szCs w:val="14"/>
              </w:rPr>
              <w:t>-0.2</w:t>
            </w:r>
            <w:r w:rsidR="00AA66EA" w:rsidRPr="00E63AD3">
              <w:rPr>
                <w:color w:val="000000" w:themeColor="text1"/>
                <w:sz w:val="14"/>
                <w:szCs w:val="14"/>
              </w:rPr>
              <w:t>3 (-0.5</w:t>
            </w:r>
            <w:r w:rsidRPr="00E63AD3">
              <w:rPr>
                <w:color w:val="000000" w:themeColor="text1"/>
                <w:sz w:val="14"/>
                <w:szCs w:val="14"/>
              </w:rPr>
              <w:t>5, 0.0</w:t>
            </w:r>
            <w:r w:rsidR="00AA66EA" w:rsidRPr="00E63AD3">
              <w:rPr>
                <w:color w:val="000000" w:themeColor="text1"/>
                <w:sz w:val="14"/>
                <w:szCs w:val="14"/>
              </w:rPr>
              <w:t>8</w:t>
            </w:r>
            <w:r w:rsidRPr="00E63AD3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304" w:type="dxa"/>
          </w:tcPr>
          <w:p w:rsidR="004313B4" w:rsidRPr="00E63AD3" w:rsidRDefault="004313B4" w:rsidP="00AA66EA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  <w:r w:rsidRPr="00E63AD3">
              <w:rPr>
                <w:color w:val="000000" w:themeColor="text1"/>
                <w:sz w:val="14"/>
                <w:szCs w:val="14"/>
              </w:rPr>
              <w:t>-0.2</w:t>
            </w:r>
            <w:r w:rsidR="00AA66EA" w:rsidRPr="00E63AD3">
              <w:rPr>
                <w:color w:val="000000" w:themeColor="text1"/>
                <w:sz w:val="14"/>
                <w:szCs w:val="14"/>
              </w:rPr>
              <w:t>3 (-0.5</w:t>
            </w:r>
            <w:r w:rsidRPr="00E63AD3">
              <w:rPr>
                <w:color w:val="000000" w:themeColor="text1"/>
                <w:sz w:val="14"/>
                <w:szCs w:val="14"/>
              </w:rPr>
              <w:t>5, 0.0</w:t>
            </w:r>
            <w:r w:rsidR="00AA66EA" w:rsidRPr="00E63AD3">
              <w:rPr>
                <w:color w:val="000000" w:themeColor="text1"/>
                <w:sz w:val="14"/>
                <w:szCs w:val="14"/>
              </w:rPr>
              <w:t>9</w:t>
            </w:r>
            <w:r w:rsidRPr="00E63AD3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276" w:type="dxa"/>
          </w:tcPr>
          <w:p w:rsidR="004313B4" w:rsidRPr="00E63AD3" w:rsidRDefault="004313B4" w:rsidP="00AA66EA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  <w:r w:rsidRPr="00E63AD3">
              <w:rPr>
                <w:color w:val="000000" w:themeColor="text1"/>
                <w:sz w:val="14"/>
                <w:szCs w:val="14"/>
              </w:rPr>
              <w:t>-</w:t>
            </w:r>
            <w:r w:rsidR="00AA66EA" w:rsidRPr="00E63AD3">
              <w:rPr>
                <w:color w:val="000000" w:themeColor="text1"/>
                <w:sz w:val="14"/>
                <w:szCs w:val="14"/>
              </w:rPr>
              <w:t>0.24 (-0.56</w:t>
            </w:r>
            <w:r w:rsidRPr="00E63AD3">
              <w:rPr>
                <w:color w:val="000000" w:themeColor="text1"/>
                <w:sz w:val="14"/>
                <w:szCs w:val="14"/>
              </w:rPr>
              <w:t>, 0.0</w:t>
            </w:r>
            <w:r w:rsidR="00AA66EA" w:rsidRPr="00E63AD3">
              <w:rPr>
                <w:color w:val="000000" w:themeColor="text1"/>
                <w:sz w:val="14"/>
                <w:szCs w:val="14"/>
              </w:rPr>
              <w:t>7</w:t>
            </w:r>
            <w:r w:rsidRPr="00E63AD3">
              <w:rPr>
                <w:color w:val="000000" w:themeColor="text1"/>
                <w:sz w:val="14"/>
                <w:szCs w:val="14"/>
              </w:rPr>
              <w:t>)</w:t>
            </w:r>
          </w:p>
        </w:tc>
      </w:tr>
      <w:tr w:rsidR="00A40EE8" w:rsidRPr="00E63AD3" w:rsidTr="004313B4">
        <w:tc>
          <w:tcPr>
            <w:tcW w:w="1135" w:type="dxa"/>
          </w:tcPr>
          <w:p w:rsidR="004313B4" w:rsidRPr="00E63AD3" w:rsidRDefault="004313B4" w:rsidP="004313B4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418" w:type="dxa"/>
          </w:tcPr>
          <w:p w:rsidR="004313B4" w:rsidRPr="00E63AD3" w:rsidRDefault="004313B4" w:rsidP="004313B4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  <w:r w:rsidRPr="00E63AD3">
              <w:rPr>
                <w:color w:val="000000" w:themeColor="text1"/>
                <w:sz w:val="14"/>
                <w:szCs w:val="14"/>
              </w:rPr>
              <w:t>Decrease in weekly time</w:t>
            </w:r>
            <w:r w:rsidR="00AA66EA" w:rsidRPr="00E63AD3">
              <w:rPr>
                <w:color w:val="000000" w:themeColor="text1"/>
                <w:sz w:val="14"/>
                <w:szCs w:val="14"/>
              </w:rPr>
              <w:t xml:space="preserve"> (n=80</w:t>
            </w:r>
            <w:r w:rsidRPr="00E63AD3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247" w:type="dxa"/>
          </w:tcPr>
          <w:p w:rsidR="004313B4" w:rsidRPr="00E63AD3" w:rsidRDefault="00AA66EA" w:rsidP="00AA66EA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  <w:r w:rsidRPr="00E63AD3">
              <w:rPr>
                <w:color w:val="000000" w:themeColor="text1"/>
                <w:sz w:val="14"/>
                <w:szCs w:val="14"/>
              </w:rPr>
              <w:t>0.29</w:t>
            </w:r>
            <w:r w:rsidR="004313B4" w:rsidRPr="00E63AD3">
              <w:rPr>
                <w:color w:val="000000" w:themeColor="text1"/>
                <w:sz w:val="14"/>
                <w:szCs w:val="14"/>
              </w:rPr>
              <w:t xml:space="preserve"> (-0.0</w:t>
            </w:r>
            <w:r w:rsidRPr="00E63AD3">
              <w:rPr>
                <w:color w:val="000000" w:themeColor="text1"/>
                <w:sz w:val="14"/>
                <w:szCs w:val="14"/>
              </w:rPr>
              <w:t>2</w:t>
            </w:r>
            <w:r w:rsidR="004313B4" w:rsidRPr="00E63AD3">
              <w:rPr>
                <w:color w:val="000000" w:themeColor="text1"/>
                <w:sz w:val="14"/>
                <w:szCs w:val="14"/>
              </w:rPr>
              <w:t>, 0.5</w:t>
            </w:r>
            <w:r w:rsidRPr="00E63AD3">
              <w:rPr>
                <w:color w:val="000000" w:themeColor="text1"/>
                <w:sz w:val="14"/>
                <w:szCs w:val="14"/>
              </w:rPr>
              <w:t>9</w:t>
            </w:r>
            <w:r w:rsidR="004313B4" w:rsidRPr="00E63AD3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304" w:type="dxa"/>
          </w:tcPr>
          <w:p w:rsidR="004313B4" w:rsidRPr="00E63AD3" w:rsidRDefault="004313B4" w:rsidP="00AA66EA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  <w:r w:rsidRPr="00E63AD3">
              <w:rPr>
                <w:color w:val="000000" w:themeColor="text1"/>
                <w:sz w:val="14"/>
                <w:szCs w:val="14"/>
              </w:rPr>
              <w:t>0.2</w:t>
            </w:r>
            <w:r w:rsidR="00AA66EA" w:rsidRPr="00E63AD3">
              <w:rPr>
                <w:color w:val="000000" w:themeColor="text1"/>
                <w:sz w:val="14"/>
                <w:szCs w:val="14"/>
              </w:rPr>
              <w:t>5</w:t>
            </w:r>
            <w:r w:rsidRPr="00E63AD3">
              <w:rPr>
                <w:color w:val="000000" w:themeColor="text1"/>
                <w:sz w:val="14"/>
                <w:szCs w:val="14"/>
              </w:rPr>
              <w:t xml:space="preserve"> (-0.0</w:t>
            </w:r>
            <w:r w:rsidR="00AA66EA" w:rsidRPr="00E63AD3">
              <w:rPr>
                <w:color w:val="000000" w:themeColor="text1"/>
                <w:sz w:val="14"/>
                <w:szCs w:val="14"/>
              </w:rPr>
              <w:t>6</w:t>
            </w:r>
            <w:r w:rsidRPr="00E63AD3">
              <w:rPr>
                <w:color w:val="000000" w:themeColor="text1"/>
                <w:sz w:val="14"/>
                <w:szCs w:val="14"/>
              </w:rPr>
              <w:t>, 0.5</w:t>
            </w:r>
            <w:r w:rsidR="00AA66EA" w:rsidRPr="00E63AD3">
              <w:rPr>
                <w:color w:val="000000" w:themeColor="text1"/>
                <w:sz w:val="14"/>
                <w:szCs w:val="14"/>
              </w:rPr>
              <w:t>7</w:t>
            </w:r>
            <w:r w:rsidRPr="00E63AD3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276" w:type="dxa"/>
          </w:tcPr>
          <w:p w:rsidR="004313B4" w:rsidRPr="00E63AD3" w:rsidRDefault="004313B4" w:rsidP="00AA66EA">
            <w:pPr>
              <w:spacing w:after="0" w:line="240" w:lineRule="auto"/>
              <w:rPr>
                <w:color w:val="000000" w:themeColor="text1"/>
                <w:sz w:val="14"/>
                <w:szCs w:val="14"/>
              </w:rPr>
            </w:pPr>
            <w:r w:rsidRPr="00E63AD3">
              <w:rPr>
                <w:color w:val="000000" w:themeColor="text1"/>
                <w:sz w:val="14"/>
                <w:szCs w:val="14"/>
              </w:rPr>
              <w:t>0</w:t>
            </w:r>
            <w:r w:rsidR="00AA66EA" w:rsidRPr="00E63AD3">
              <w:rPr>
                <w:color w:val="000000" w:themeColor="text1"/>
                <w:sz w:val="14"/>
                <w:szCs w:val="14"/>
              </w:rPr>
              <w:t>.27</w:t>
            </w:r>
            <w:r w:rsidRPr="00E63AD3">
              <w:rPr>
                <w:color w:val="000000" w:themeColor="text1"/>
                <w:sz w:val="14"/>
                <w:szCs w:val="14"/>
              </w:rPr>
              <w:t xml:space="preserve"> (-0.0</w:t>
            </w:r>
            <w:r w:rsidR="00AA66EA" w:rsidRPr="00E63AD3">
              <w:rPr>
                <w:color w:val="000000" w:themeColor="text1"/>
                <w:sz w:val="14"/>
                <w:szCs w:val="14"/>
              </w:rPr>
              <w:t>4</w:t>
            </w:r>
            <w:r w:rsidRPr="00E63AD3">
              <w:rPr>
                <w:color w:val="000000" w:themeColor="text1"/>
                <w:sz w:val="14"/>
                <w:szCs w:val="14"/>
              </w:rPr>
              <w:t>, 0.5</w:t>
            </w:r>
            <w:r w:rsidR="00AA66EA" w:rsidRPr="00E63AD3">
              <w:rPr>
                <w:color w:val="000000" w:themeColor="text1"/>
                <w:sz w:val="14"/>
                <w:szCs w:val="14"/>
              </w:rPr>
              <w:t>8</w:t>
            </w:r>
            <w:r w:rsidRPr="00E63AD3">
              <w:rPr>
                <w:color w:val="000000" w:themeColor="text1"/>
                <w:sz w:val="14"/>
                <w:szCs w:val="14"/>
              </w:rPr>
              <w:t>)</w:t>
            </w:r>
          </w:p>
        </w:tc>
      </w:tr>
    </w:tbl>
    <w:p w:rsidR="00507A8F" w:rsidRPr="00E63AD3" w:rsidRDefault="004313B4" w:rsidP="006E505C">
      <w:pPr>
        <w:rPr>
          <w:color w:val="000000" w:themeColor="text1"/>
        </w:rPr>
      </w:pPr>
      <w:r w:rsidRPr="00E63AD3">
        <w:rPr>
          <w:color w:val="000000" w:themeColor="text1"/>
          <w:sz w:val="18"/>
          <w:szCs w:val="18"/>
        </w:rPr>
        <w:t>Linear regression coefficients shown; CI=confidence interval; Model A is adjusted for age, education, sex, study year, home-work distance, Physical Component Summary score derived from the Short Form 8 questionnaire, physical activity categorised using a modified form of the Cambridge Physical Activity Index; Model B is adjusted for age, education, sex, study year, home-work distance, Physical Component Summary score derived from the Short Form 8 questionnaire, physical activity categorised using a modified form of the Cambridge Physical Activity Index and baseline BMI; Study undertaken in Cambridge, UK (2009-12).</w:t>
      </w:r>
    </w:p>
    <w:sectPr w:rsidR="00507A8F" w:rsidRPr="00E63AD3" w:rsidSect="001E4A0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2530F9"/>
    <w:rsid w:val="0008128E"/>
    <w:rsid w:val="000F5B92"/>
    <w:rsid w:val="00141AF5"/>
    <w:rsid w:val="001653C3"/>
    <w:rsid w:val="00176400"/>
    <w:rsid w:val="001D672B"/>
    <w:rsid w:val="001E4A0D"/>
    <w:rsid w:val="001E70AF"/>
    <w:rsid w:val="001F3F37"/>
    <w:rsid w:val="00225E66"/>
    <w:rsid w:val="00233BB3"/>
    <w:rsid w:val="002530F9"/>
    <w:rsid w:val="002706FC"/>
    <w:rsid w:val="00271B6C"/>
    <w:rsid w:val="00277E2C"/>
    <w:rsid w:val="00292EC8"/>
    <w:rsid w:val="002F409D"/>
    <w:rsid w:val="0032296E"/>
    <w:rsid w:val="0035490F"/>
    <w:rsid w:val="003A494D"/>
    <w:rsid w:val="003B253E"/>
    <w:rsid w:val="003E7743"/>
    <w:rsid w:val="0040465B"/>
    <w:rsid w:val="004212C8"/>
    <w:rsid w:val="004313B4"/>
    <w:rsid w:val="00447E9E"/>
    <w:rsid w:val="00480DF1"/>
    <w:rsid w:val="00493FB9"/>
    <w:rsid w:val="004D1DB1"/>
    <w:rsid w:val="00507A8F"/>
    <w:rsid w:val="0051212A"/>
    <w:rsid w:val="0056248B"/>
    <w:rsid w:val="005715A8"/>
    <w:rsid w:val="005A1778"/>
    <w:rsid w:val="005A2758"/>
    <w:rsid w:val="005A3E91"/>
    <w:rsid w:val="005E0AE9"/>
    <w:rsid w:val="005F6DF0"/>
    <w:rsid w:val="006172CD"/>
    <w:rsid w:val="00626F66"/>
    <w:rsid w:val="006459DC"/>
    <w:rsid w:val="00666D07"/>
    <w:rsid w:val="006C7F10"/>
    <w:rsid w:val="006E31E6"/>
    <w:rsid w:val="006E505C"/>
    <w:rsid w:val="006F4D31"/>
    <w:rsid w:val="006F5A77"/>
    <w:rsid w:val="00764BE6"/>
    <w:rsid w:val="007D6079"/>
    <w:rsid w:val="00815ECA"/>
    <w:rsid w:val="0086390B"/>
    <w:rsid w:val="008F2E2A"/>
    <w:rsid w:val="00934A20"/>
    <w:rsid w:val="00941AFE"/>
    <w:rsid w:val="0096169E"/>
    <w:rsid w:val="00976157"/>
    <w:rsid w:val="009B323A"/>
    <w:rsid w:val="00A407AB"/>
    <w:rsid w:val="00A40EE8"/>
    <w:rsid w:val="00AA66EA"/>
    <w:rsid w:val="00B44ED2"/>
    <w:rsid w:val="00B7232F"/>
    <w:rsid w:val="00B84158"/>
    <w:rsid w:val="00BA0779"/>
    <w:rsid w:val="00BA458C"/>
    <w:rsid w:val="00BB7B1E"/>
    <w:rsid w:val="00BD72FA"/>
    <w:rsid w:val="00C43439"/>
    <w:rsid w:val="00C929E3"/>
    <w:rsid w:val="00CE72C3"/>
    <w:rsid w:val="00D07863"/>
    <w:rsid w:val="00D2518F"/>
    <w:rsid w:val="00D2525C"/>
    <w:rsid w:val="00D37C0F"/>
    <w:rsid w:val="00D67481"/>
    <w:rsid w:val="00D86B95"/>
    <w:rsid w:val="00DA1917"/>
    <w:rsid w:val="00DC3355"/>
    <w:rsid w:val="00E021E0"/>
    <w:rsid w:val="00E2782E"/>
    <w:rsid w:val="00E63AD3"/>
    <w:rsid w:val="00E83D95"/>
    <w:rsid w:val="00E9399C"/>
    <w:rsid w:val="00EA6D64"/>
    <w:rsid w:val="00EF54A9"/>
    <w:rsid w:val="00F66C28"/>
    <w:rsid w:val="00F87C62"/>
    <w:rsid w:val="00F96D13"/>
    <w:rsid w:val="00FC2D89"/>
    <w:rsid w:val="00FE0B53"/>
    <w:rsid w:val="00FE3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3323056-3F9F-422F-A069-53DEB6D58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30F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30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7B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B1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3</Words>
  <Characters>378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4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er Mytton</dc:creator>
  <cp:lastModifiedBy>Oliver Mytton</cp:lastModifiedBy>
  <cp:revision>3</cp:revision>
  <cp:lastPrinted>2016-01-15T16:39:00Z</cp:lastPrinted>
  <dcterms:created xsi:type="dcterms:W3CDTF">2016-06-20T14:43:00Z</dcterms:created>
  <dcterms:modified xsi:type="dcterms:W3CDTF">2016-06-20T14:44:00Z</dcterms:modified>
</cp:coreProperties>
</file>